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1F95" w:rsidRDefault="00791F95" w:rsidP="00791F95">
      <w:pPr>
        <w:spacing w:line="480" w:lineRule="auto"/>
        <w:jc w:val="both"/>
        <w:rPr>
          <w:b/>
          <w:bCs/>
        </w:rPr>
      </w:pPr>
      <w:r>
        <w:rPr>
          <w:b/>
          <w:bCs/>
        </w:rPr>
        <w:t>Supplemental Tables</w:t>
      </w:r>
    </w:p>
    <w:p w:rsidR="00791F95" w:rsidRDefault="00791F95" w:rsidP="00791F95">
      <w:pPr>
        <w:spacing w:line="480" w:lineRule="auto"/>
        <w:jc w:val="both"/>
        <w:rPr>
          <w:b/>
          <w:bCs/>
        </w:rPr>
      </w:pPr>
      <w:proofErr w:type="gramStart"/>
      <w:r w:rsidRPr="002B7C9C">
        <w:rPr>
          <w:b/>
          <w:bCs/>
        </w:rPr>
        <w:t xml:space="preserve">Supplemental Table </w:t>
      </w:r>
      <w:r>
        <w:rPr>
          <w:b/>
          <w:bCs/>
        </w:rPr>
        <w:t>1.</w:t>
      </w:r>
      <w:proofErr w:type="gramEnd"/>
      <w:r>
        <w:rPr>
          <w:b/>
          <w:bCs/>
        </w:rPr>
        <w:t xml:space="preserve"> Codes Used for Identifying Diagnoses/Conditions Used in the Study</w:t>
      </w:r>
    </w:p>
    <w:tbl>
      <w:tblPr>
        <w:tblW w:w="4619" w:type="pct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1844"/>
        <w:gridCol w:w="5164"/>
      </w:tblGrid>
      <w:tr w:rsidR="00791F95" w:rsidRPr="00E708A1" w:rsidTr="00D009CF">
        <w:trPr>
          <w:trHeight w:val="300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791F95" w:rsidRPr="00E708A1" w:rsidRDefault="00791F95" w:rsidP="00D009CF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Exclusion Criteria Diagnoses</w:t>
            </w:r>
          </w:p>
        </w:tc>
      </w:tr>
      <w:tr w:rsidR="00791F95" w:rsidRPr="00475602" w:rsidTr="00D009CF">
        <w:trPr>
          <w:trHeight w:val="300"/>
          <w:jc w:val="center"/>
        </w:trPr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F95" w:rsidRPr="00E708A1" w:rsidRDefault="00791F95" w:rsidP="00D009CF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Diagnosis/Category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F95" w:rsidRPr="00E708A1" w:rsidRDefault="00791F95" w:rsidP="00D009CF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ICD-9-CM Codes</w:t>
            </w:r>
          </w:p>
        </w:tc>
        <w:tc>
          <w:tcPr>
            <w:tcW w:w="29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F95" w:rsidRPr="00E708A1" w:rsidRDefault="00791F95" w:rsidP="00D009CF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ICD-10-CM Codes</w:t>
            </w:r>
          </w:p>
        </w:tc>
      </w:tr>
      <w:tr w:rsidR="00791F95" w:rsidRPr="00475602" w:rsidTr="00D009CF">
        <w:trPr>
          <w:trHeight w:val="300"/>
          <w:jc w:val="center"/>
        </w:trPr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Valvular</w:t>
            </w:r>
            <w:proofErr w:type="spellEnd"/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Heart Disease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94.0, 394.1, 394.2, 394.9, 396.0, 396.1, 396.8, 396.9, 424.0, 745.xx</w:t>
            </w:r>
          </w:p>
        </w:tc>
        <w:tc>
          <w:tcPr>
            <w:tcW w:w="29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050, I051, I052, I058, I059, I080, I088, I089, I340, I341, I342, I348, I349, Q213, Z952, Z953, Z954</w:t>
            </w:r>
          </w:p>
        </w:tc>
      </w:tr>
      <w:tr w:rsidR="00791F95" w:rsidRPr="00475602" w:rsidTr="00D009CF">
        <w:trPr>
          <w:trHeight w:val="1200"/>
          <w:jc w:val="center"/>
        </w:trPr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Valve Replacement Procedure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5.05-35.09, 35.20-35.28, 35.97</w:t>
            </w:r>
          </w:p>
        </w:tc>
        <w:tc>
          <w:tcPr>
            <w:tcW w:w="29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2RF07Z, 02RF08Z, 02RF0JZ, 02RF0KZ, 02RF37H, 02RF37Z, 02RF38H, 02RF38Z, 02RF3JH, 02RF3JZ, 02RF3KH, 02RF3KZ, 02RF47Z, 02RF48Z, 02RF4JZ, 02RF4KZ, 02RG07Z, 02RG08Z, 02RG0JZ, 02RG0KZ, 02RG37H, 02RG37Z, 02RG38H, 02RG38Z, 02RG3JH, 02RG3JZ, 02RG3KH, 02RG3KZ, 02RG47Z, 02RG48Z, 02RG4JZ, 02RG4KZ, 02RH07Z, 02RH08Z, 02RH0JZ, 02RH0KZ, 02RH37H, 02RH37Z, 02RH38H, 02RH38Z, 02RH3JH, 02RH3JZ, 02RH3KH, 02RH3KZ, 02RH47Z, 02RH48Z, 02RH4JZ, 02RH4KZ, 02RJ07Z, 02RJ08Z, 02RJ0JZ, 02RJ0KZ, 02RJ47Z, 02RJ48Z, 02RJ4JZ, 02RJ4KZ, 02UG3JZ, X2RF032, X2RF332, X2RF432</w:t>
            </w:r>
          </w:p>
        </w:tc>
      </w:tr>
      <w:tr w:rsidR="00791F95" w:rsidRPr="00E708A1" w:rsidTr="00D009CF">
        <w:trPr>
          <w:trHeight w:val="300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CHA2DS2-VASC SCORE CODES</w:t>
            </w:r>
          </w:p>
        </w:tc>
      </w:tr>
      <w:tr w:rsidR="00791F95" w:rsidRPr="00475602" w:rsidTr="00D009CF">
        <w:trPr>
          <w:trHeight w:val="300"/>
          <w:jc w:val="center"/>
        </w:trPr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ongestive Heart Failure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02.x1, 404.x1, 404.x3, 428.xx</w:t>
            </w:r>
          </w:p>
        </w:tc>
        <w:tc>
          <w:tcPr>
            <w:tcW w:w="29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0981, I110, I132, I501, I5020, I5021, I5022, I5023, I5030, I5031, I5032, I5033, I5040, I5041, I5042, I5043, I509</w:t>
            </w:r>
          </w:p>
        </w:tc>
      </w:tr>
      <w:tr w:rsidR="00791F95" w:rsidRPr="00475602" w:rsidTr="00D009CF">
        <w:trPr>
          <w:trHeight w:val="300"/>
          <w:jc w:val="center"/>
        </w:trPr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01.xx-405.xx</w:t>
            </w:r>
          </w:p>
        </w:tc>
        <w:tc>
          <w:tcPr>
            <w:tcW w:w="29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10, I110, I119, I120, I129, I130, I1310, I1311, I132, I150, I151, I152, I158, I159, I160, I161, I169, N262</w:t>
            </w:r>
          </w:p>
        </w:tc>
      </w:tr>
      <w:tr w:rsidR="00791F95" w:rsidRPr="00475602" w:rsidTr="00D009CF">
        <w:trPr>
          <w:trHeight w:val="300"/>
          <w:jc w:val="center"/>
        </w:trPr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ge≥ 75 years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</w:tr>
      <w:tr w:rsidR="00791F95" w:rsidRPr="00475602" w:rsidTr="00D009CF">
        <w:trPr>
          <w:trHeight w:val="620"/>
          <w:jc w:val="center"/>
        </w:trPr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iabetes mellitus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0, 357.2, 362.0, 366.41</w:t>
            </w:r>
          </w:p>
        </w:tc>
        <w:tc>
          <w:tcPr>
            <w:tcW w:w="29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E08-E13</w:t>
            </w:r>
          </w:p>
        </w:tc>
      </w:tr>
      <w:tr w:rsidR="00791F95" w:rsidRPr="00475602" w:rsidTr="00D009CF">
        <w:trPr>
          <w:trHeight w:val="710"/>
          <w:jc w:val="center"/>
        </w:trPr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troke (non-hemorrhagic only &amp; transient ischemic attack)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V12.54, 433.xx-436.xx</w:t>
            </w:r>
          </w:p>
        </w:tc>
        <w:tc>
          <w:tcPr>
            <w:tcW w:w="29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63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, 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I65,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66</w:t>
            </w:r>
          </w:p>
        </w:tc>
      </w:tr>
      <w:tr w:rsidR="00791F95" w:rsidRPr="00475602" w:rsidTr="00D009CF">
        <w:trPr>
          <w:trHeight w:val="3900"/>
          <w:jc w:val="center"/>
        </w:trPr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Vascular Disease (myocardial infarction, peripheral arterial disease, aortic plaque)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547AD4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fr-FR"/>
              </w:rPr>
            </w:pPr>
            <w:r w:rsidRPr="00547AD4">
              <w:rPr>
                <w:rFonts w:ascii="Calibri" w:hAnsi="Calibri" w:cs="Calibri"/>
                <w:color w:val="000000" w:themeColor="text1"/>
                <w:sz w:val="18"/>
                <w:szCs w:val="18"/>
                <w:lang w:val="fr-FR"/>
              </w:rPr>
              <w:t>410</w:t>
            </w:r>
            <w:proofErr w:type="gramStart"/>
            <w:r w:rsidRPr="00547AD4">
              <w:rPr>
                <w:rFonts w:ascii="Calibri" w:hAnsi="Calibri" w:cs="Calibri"/>
                <w:color w:val="000000" w:themeColor="text1"/>
                <w:sz w:val="18"/>
                <w:szCs w:val="18"/>
                <w:lang w:val="fr-FR"/>
              </w:rPr>
              <w:t>.xx</w:t>
            </w:r>
            <w:proofErr w:type="gramEnd"/>
            <w:r w:rsidRPr="00547AD4">
              <w:rPr>
                <w:rFonts w:ascii="Calibri" w:hAnsi="Calibri" w:cs="Calibri"/>
                <w:color w:val="000000" w:themeColor="text1"/>
                <w:sz w:val="18"/>
                <w:szCs w:val="18"/>
                <w:lang w:val="fr-FR"/>
              </w:rPr>
              <w:t>, 412, 440.xx, 441.xx, 442.xx, 443.xx, 444.2x, 445.0x</w:t>
            </w:r>
          </w:p>
        </w:tc>
        <w:tc>
          <w:tcPr>
            <w:tcW w:w="29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I200, I2101, I2102, I2109, I2111, I2119, I2121, I2129, I213, I214, I220, I221, I222, I228, I229, I240, I241, I248, I249, I25110, I252, I25700, I25710, I25720, I25730, I25750, I25760, I25790, I670, I700, I701, I70201, I70202, I70203, I70208, I70209, I70211, I70212, I70213, I70218, I70219, I70221, I70222, I70223, I70228, I70229, I70231, I70232, I70233, I70234, I70235, I70238, I70239, I70241, I70242, I70243, I70244, I70245, I70248, I70249, I7025, I70261, I70262, I70263, I70268, I70269, I70291, I70292, I70293, I70298, I70299, I70301, I70302, I70303, I70308, I70309, I70311, I70312, I70313, I70318, I70319, I70321, I70322, I70323, I70328, I70329, I70331, I70332, I70333, I70334, I70335, I70338, I70339, I70341, I70342, I70343, I70344, I70345, I70348, I70349, I7035, I70361, I70362, I70363, I70368, I70369, I70391, I70392, I70393, I70398, I70399, I70401, I70402, I70403, I70408, I70409, I70411, I70412, I70413, I70418, I70419, I70421, I70422, I70423, I70428, I70429, I70431, I70432, I70433, I70434, I70435, I70438, I70439, I70441, I70442, I70443, I70444, I70445, I70448, I70449, I7045, I70461, I70462, I70463, I70468, I70469, I70491, I70492, I70493, I70498, I70499, I70501, I70502, I70503, I70508, I70509, I70511, I70512, I70513, I70518, I70519, I70521, I70522, I70523, I70528, I70529, I70531, I70532, I70533, I70534, I70535, I70538, I70539, I70541, I70542, I70543, I70544, I70545, I70548, I70549, I7055, I70561, I70562, I70563, I70568, I70569, I70591, I70592, I70593, I70598, 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lastRenderedPageBreak/>
              <w:t>I70599, I70601, I70602, I70603, I70608, I70609, I70611, I70612, I70613, I70618, I70619, I70621, I70622, I70623, I70628, I70629, I70631, I70632, I70633, I70634, I70635, I70638, I70639, I70641, I70642, I70643, I70644, I70645, I70648, I70649, I7065, I70661, I70662, I70663, I70668, I70669, I70691, I70692, I70693, I70698, I70699, I70701, I70702, I70703, I70708, I70709, I70711, I70712, I70713, I70718, I70719, I70721, I70722, I70723, I70728, I70729, I70731, I70732, I70733, I70734, I70735, I70738, I70739, I70741, I70742, I70743, I70744, I70745, I70748, I70749, I7075, I70761, I70762, I70763, I70768, I70769, I70791, I70792, I70793, I70798, I70799, I708, I7090, I7091, I7092, I7100, I7101, I7102, I7103, I711, I712, I713, I714, I715, I716, I718, I719, I720, I721, I722, I723, I724, I725, I726, I728, I729, I7300, I7301, I731, I7381, I7389, I739, I742, I743, I744, I75011, I75012, I75013, I75019, I75021, I75022, I75023, I75029, I7770, I7771, I7772, I7773, I7774, I7775, I7776, I7777, I7779, I790, I791, I798</w:t>
            </w:r>
          </w:p>
        </w:tc>
      </w:tr>
      <w:tr w:rsidR="00791F95" w:rsidRPr="00475602" w:rsidTr="00D009CF">
        <w:trPr>
          <w:trHeight w:val="300"/>
          <w:jc w:val="center"/>
        </w:trPr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lastRenderedPageBreak/>
              <w:t>Age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ge 65-75 years</w:t>
            </w:r>
          </w:p>
        </w:tc>
        <w:tc>
          <w:tcPr>
            <w:tcW w:w="29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</w:tr>
      <w:tr w:rsidR="00791F95" w:rsidRPr="00475602" w:rsidTr="00D009CF">
        <w:trPr>
          <w:trHeight w:val="300"/>
          <w:jc w:val="center"/>
        </w:trPr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ex Category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9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</w:tr>
      <w:tr w:rsidR="00791F95" w:rsidRPr="00E708A1" w:rsidTr="00D009CF">
        <w:trPr>
          <w:trHeight w:val="300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HAS-BLED SCORE CODES</w:t>
            </w:r>
          </w:p>
        </w:tc>
      </w:tr>
      <w:tr w:rsidR="00791F95" w:rsidRPr="00475602" w:rsidTr="00D009CF">
        <w:trPr>
          <w:trHeight w:val="300"/>
          <w:jc w:val="center"/>
        </w:trPr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01.xx-405.xx</w:t>
            </w:r>
          </w:p>
        </w:tc>
        <w:tc>
          <w:tcPr>
            <w:tcW w:w="29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10, I110, I119, I120, I129, I130, I1310, I1311, I132, I150, I151, I152, I158, I159, I160, I161, I169, N262</w:t>
            </w:r>
          </w:p>
        </w:tc>
      </w:tr>
      <w:tr w:rsidR="00791F95" w:rsidRPr="00DB746F" w:rsidTr="00D009CF">
        <w:trPr>
          <w:trHeight w:val="710"/>
          <w:jc w:val="center"/>
        </w:trPr>
        <w:tc>
          <w:tcPr>
            <w:tcW w:w="103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bnormal kidney and/or liver function: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Kidney: 580.xx-589.xx</w:t>
            </w:r>
          </w:p>
        </w:tc>
        <w:tc>
          <w:tcPr>
            <w:tcW w:w="29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547AD4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s-ES"/>
              </w:rPr>
            </w:pPr>
            <w:r w:rsidRPr="00547AD4">
              <w:rPr>
                <w:rFonts w:ascii="Calibri" w:hAnsi="Calibri" w:cs="Calibri"/>
                <w:color w:val="000000" w:themeColor="text1"/>
                <w:sz w:val="18"/>
                <w:szCs w:val="18"/>
                <w:lang w:val="es-ES"/>
              </w:rPr>
              <w:t>B520, E0821, E0822, E0829, E0921, E0922, E0929, M3214, M3215, M3504, N00-N08, N140, N141, N142, N143, N144, N150, N158, N159, N16, N170, N171, N172, N178, N179, N181, N182, N183, N184, N185, N186, N189, N19, N250, N251, N2581, N2589, N259, N261, N269, N270, N271, N279</w:t>
            </w:r>
          </w:p>
        </w:tc>
      </w:tr>
      <w:tr w:rsidR="00791F95" w:rsidRPr="00475602" w:rsidTr="00D009CF">
        <w:trPr>
          <w:trHeight w:val="467"/>
          <w:jc w:val="center"/>
        </w:trPr>
        <w:tc>
          <w:tcPr>
            <w:tcW w:w="10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1F95" w:rsidRPr="00547AD4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  <w:lang w:val="es-ES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iver: 570.xx-573.xx</w:t>
            </w:r>
          </w:p>
        </w:tc>
        <w:tc>
          <w:tcPr>
            <w:tcW w:w="29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B251, K7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K77</w:t>
            </w:r>
          </w:p>
        </w:tc>
      </w:tr>
      <w:tr w:rsidR="00791F95" w:rsidRPr="00475602" w:rsidTr="00D009CF">
        <w:trPr>
          <w:trHeight w:val="899"/>
          <w:jc w:val="center"/>
        </w:trPr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troke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istory of stroke V12.54, 433.xx-436.xx</w:t>
            </w:r>
          </w:p>
        </w:tc>
        <w:tc>
          <w:tcPr>
            <w:tcW w:w="29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450, G451, G452, G458, G459, G460, G461, G462, I63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, 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I65,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I66, 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67841, I67848, Z8673</w:t>
            </w:r>
          </w:p>
        </w:tc>
      </w:tr>
      <w:tr w:rsidR="00791F95" w:rsidRPr="00475602" w:rsidTr="00D009CF">
        <w:trPr>
          <w:trHeight w:val="3320"/>
          <w:jc w:val="center"/>
        </w:trPr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Bleeding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0.xx-286.xx</w:t>
            </w:r>
          </w:p>
        </w:tc>
        <w:tc>
          <w:tcPr>
            <w:tcW w:w="29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A985, D500, D508, D509, D510, D511, D512, D513, D518, D519, D520, D521, D528, D529, D530, D531, D532, D538, D539, D550, D551, D552, D553, D558, D559, D560, D561, D562, D563, D565, D568, D569, D5700, D5701, D5702, D571, D5720, D57211, D57212, D57219, D573, D5740, D57411, D57412, D57419, D5780, D57811, D57812, D57819, D580, D581, D582, D588, D589, D590, D591, D592, D593, D594, D595, D596, D598, D599, D600, D601, D608, D609, D6101, D6109, D611, D612, D613, D61810, D61811, D61818, D6182, D6189, D619, D62, D62, D630, D631, D638, D640, D641, D642, D643, D644, D6481, D6489, D649, D65, D66, D67, D680, D681, D682, D68311, D68312, D68318, D6832, D684, D688, D689, D7801, D7802, D7821, D7822, E3601, E3602, E89810, E89811, G9731, G9732, G9751, G9752, H05231, H05232, H05233, H05239, H1130, H1131, H1132, H1133, H2100, H2101, H2102, H2103, H31301, H31302, H31303, H31309, H31311, H31312, H31313, H31319, H31411, H31412, H31413, H31419, H3560, H3561, H3562, H3563, H35731, H35732, H35733, H35739, H4310, H4311, H4312, H4313, H44811, H44812, H44813, H44819, H47021, H47022, H47023, H47029, H59111, H59112, H59113, H59119, H59121, H59122, H59123, H59129, H59311, H59312, H59313, H59319, H59321, H59322, H59323, H59329, H61121, H61122, H61123, H61129, H9521, H9522, H9541, H9542, I312, I6000, I6001, I6002, I6010, I6011, I6012, I602, I6030, I6031, I6032, I604, I6050, I6051, 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lastRenderedPageBreak/>
              <w:t>I6052, I606, I607, I608, I609, I610, I611, I612, I613, I614, I615, I616, I618, I619, I6200, I6201, I6202, I6203, I621, I629, I8501, I8511, I97410, I97411, I97418, I9742, I97610, I97611, I97618, I97620, J9561, J9562, J95830, J95831, K2211, K226, K250, K252, K254, K256, K260, K262, K264, K266, K270, K272, K274, K276, K280, K282, K284, K286, K2901, K2921, K2931, K2941, K2951, K2961, K2971, K2981, K2991, K31811, K3182, K5521, K5701, K5711, K5713, K5721, K5731, K5733, K5741, K5751, K5753, K5781, K5791, K5793, K625, K6381, K640, K641, K642, K643, K648, K661, K9161, K9162, K91840, K91841, K920, K921, K922, L7601, L7602, L7621, L7622, M2500, M25011, M25012, M25019, M25021, M25022, M25029, M25031, M25032, M25039, M25041, M25042, M25049, M25051, M25052, M25059, M25061, M25062, M25069, M25071, M25072, M25073, M25074, M25075, M25076, M2508, M96810, M96811, M96830, M96831, N421, N837, N857, N920, N9961, N9962, N99820, N99821, R040, R041, R042, R0489, R049, R310, R319, R58, R710, S0190XA, S062X0A, S062X1A, S062X2A, S062X3A, S062X4A, S062X5A, S062X6A, S062X7A, S062X8A, S062X9A, S06300A, S06301A, S06302A, S06303A, S06304A, S06305A, S06306A, S06307A, S06308A, S06309A, S06340A, S06341A, S06342A, S06343A, S06344A, S06345A, S06346A, S06347A, S06348A, S06349A, S06350A, S06351A, S06352A, S06353A, S06354A, S06355A, S06356A, S06357A, S06358A, S06359A, S06360A, S06361A, S06362A, S06363A, S06364A, S06365A, S06366A, S06367A, S06368A, S06369A, S064X0A, S064X1A, S064X2A, S064X3A, S064X4A, S064X5A, S064X6A, S064X7A, S064X8A, S064X9A, S065X0A, S065X1A, S065X2A, S065X3A, S065X4A, S065X5A, S065X6A, S065X7A, S065X8A, S065X9A, S066X0A, S066X1A, S066X2A, S066X3A, S066X4A, S066X5A, S066X6A, S066X7A, S066X8A, S066X9A, S06890A, S06891A, S06892A, S06893A, S06894A, S06895A, S06896A, S06897A, S06898A, S06899A, S069X0A, S069X1A, S069X2A, S069X3A, S069X4A, S069X5A, S069X6A, S069X7A, S069X8A, S069X9A, S36112A, S37021A, S37022A, S37029A, T792XXA</w:t>
            </w:r>
          </w:p>
        </w:tc>
      </w:tr>
      <w:tr w:rsidR="00791F95" w:rsidRPr="00475602" w:rsidTr="00D009CF">
        <w:trPr>
          <w:trHeight w:val="300"/>
          <w:jc w:val="center"/>
        </w:trPr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lastRenderedPageBreak/>
              <w:t>Labile INR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ot measurable.</w:t>
            </w:r>
          </w:p>
        </w:tc>
        <w:tc>
          <w:tcPr>
            <w:tcW w:w="29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ot applicable</w:t>
            </w:r>
          </w:p>
        </w:tc>
      </w:tr>
      <w:tr w:rsidR="00791F95" w:rsidRPr="00475602" w:rsidTr="00D009CF">
        <w:trPr>
          <w:trHeight w:val="300"/>
          <w:jc w:val="center"/>
        </w:trPr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Elderly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5+ years</w:t>
            </w:r>
          </w:p>
        </w:tc>
        <w:tc>
          <w:tcPr>
            <w:tcW w:w="29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5+ years</w:t>
            </w:r>
          </w:p>
        </w:tc>
      </w:tr>
      <w:tr w:rsidR="00791F95" w:rsidRPr="00475602" w:rsidTr="00D009CF">
        <w:trPr>
          <w:trHeight w:val="890"/>
          <w:jc w:val="center"/>
        </w:trPr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lcohol/ Drug Therapy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303.xx, 305.0x, V11.3x 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br/>
            </w:r>
            <w:proofErr w:type="spellStart"/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  <w:u w:val="single"/>
              </w:rPr>
              <w:t>Antiplatelets</w:t>
            </w:r>
            <w:proofErr w:type="spellEnd"/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  <w:u w:val="single"/>
              </w:rPr>
              <w:t xml:space="preserve"> administered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bciximab</w:t>
            </w:r>
            <w:proofErr w:type="spellEnd"/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nagrelide</w:t>
            </w:r>
            <w:proofErr w:type="spellEnd"/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HCL, aspirin, aspirin/dipyridamole, </w:t>
            </w:r>
            <w:proofErr w:type="spellStart"/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ilostazol</w:t>
            </w:r>
            <w:proofErr w:type="spellEnd"/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lopidogrel</w:t>
            </w:r>
            <w:proofErr w:type="spellEnd"/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, dipyridamole, </w:t>
            </w:r>
            <w:proofErr w:type="spellStart"/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eptifibatide</w:t>
            </w:r>
            <w:proofErr w:type="spellEnd"/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asugrel</w:t>
            </w:r>
            <w:proofErr w:type="spellEnd"/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cagrelor</w:t>
            </w:r>
            <w:proofErr w:type="spellEnd"/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clopidine</w:t>
            </w:r>
            <w:proofErr w:type="spellEnd"/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rofiban</w:t>
            </w:r>
            <w:proofErr w:type="spellEnd"/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  <w:u w:val="single"/>
              </w:rPr>
              <w:t xml:space="preserve"> NSAIDs administered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bromfenac</w:t>
            </w:r>
            <w:proofErr w:type="spellEnd"/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, celecoxib, diclofenac, </w:t>
            </w:r>
            <w:proofErr w:type="spellStart"/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etodolac</w:t>
            </w:r>
            <w:proofErr w:type="spellEnd"/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fenoprofen</w:t>
            </w:r>
            <w:proofErr w:type="spellEnd"/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flurbiprofen</w:t>
            </w:r>
            <w:proofErr w:type="spellEnd"/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, ibuprofen, indomethacin, </w:t>
            </w:r>
            <w:proofErr w:type="spellStart"/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ketoprofen</w:t>
            </w:r>
            <w:proofErr w:type="spellEnd"/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, ketorolac, 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lastRenderedPageBreak/>
              <w:t xml:space="preserve">lansoprazole/naproxen, meclofenamate, </w:t>
            </w:r>
            <w:proofErr w:type="spellStart"/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efenamic</w:t>
            </w:r>
            <w:proofErr w:type="spellEnd"/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acid, meloxicam, </w:t>
            </w:r>
            <w:proofErr w:type="spellStart"/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abumetone</w:t>
            </w:r>
            <w:proofErr w:type="spellEnd"/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, naproxen, </w:t>
            </w:r>
            <w:proofErr w:type="spellStart"/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oxaprozin</w:t>
            </w:r>
            <w:proofErr w:type="spellEnd"/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iroxicam</w:t>
            </w:r>
            <w:proofErr w:type="spellEnd"/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ulindac</w:t>
            </w:r>
            <w:proofErr w:type="spellEnd"/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olmetin</w:t>
            </w:r>
            <w:proofErr w:type="spellEnd"/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9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lastRenderedPageBreak/>
              <w:t>F1010, F10120, F10129, F1020, F1021, F10220, F10229</w:t>
            </w:r>
          </w:p>
        </w:tc>
      </w:tr>
      <w:tr w:rsidR="00791F95" w:rsidRPr="00E708A1" w:rsidTr="00D009CF">
        <w:trPr>
          <w:trHeight w:val="300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lastRenderedPageBreak/>
              <w:t>Baseline Covariates</w:t>
            </w:r>
          </w:p>
        </w:tc>
      </w:tr>
      <w:tr w:rsidR="00791F95" w:rsidRPr="00475602" w:rsidTr="00D009CF">
        <w:trPr>
          <w:trHeight w:val="4940"/>
          <w:jc w:val="center"/>
        </w:trPr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on-major Bleed (Claims which are not both inpatient and at primary diagnosis position)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Gastrointestinal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: 455.2, 455.5, 455.8, 456.0x, 456.2x, 459.0x, 530.21, 530.7x, 530.82, 531.0x, 531.2x, 531.4x, 531.6x, 532.0x, 532.2x, 532.4x, 532.6x, 533.0x, 533.2x, 533.4x, 533.6x, 534.0x, 534.2x, 534.4x, 534.6x, 535.01, 535.11, 535.21, 535.31, 535.41, 535.51, 535.61, 535.71, 537.83, 537.84, 562.02, 562.03, 562.12, 562.13, 568.81, 569.3x, 569.85, 569.86, 578.xx, 784.8 (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  <w:u w:val="single"/>
              </w:rPr>
              <w:t>CPT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: 43227, 43255, 43501, 44366, 44378, 44391, 45317,  45334, 45382, 46614; 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  <w:u w:val="single"/>
              </w:rPr>
              <w:t>ICD-9 procedure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: 44.43, 44.44, 44.49)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br/>
            </w:r>
            <w:r w:rsidRPr="00E708A1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Intracranial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: 430.xx, 431.xx, 432..xx, 852.xx, 853.xx, 854.xx 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br/>
            </w:r>
            <w:r w:rsidRPr="00E708A1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Other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: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br/>
              <w:t xml:space="preserve">Blood </w:t>
            </w:r>
            <w:r w:rsidRPr="0047560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ransfusion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: (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  <w:u w:val="single"/>
              </w:rPr>
              <w:t>HCPCS codes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- C1010, C1016, C1018, C1020, C1021, C9504, C9505, P9010, P9011, P9016, P9021, P9022, P9038, P9039, P9040, P9051, P9054, P9056, P9057, P9058, S3906;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  <w:u w:val="single"/>
              </w:rPr>
              <w:t xml:space="preserve"> ICD-9 </w:t>
            </w:r>
            <w:r w:rsidRPr="00475602">
              <w:rPr>
                <w:rFonts w:ascii="Calibri" w:hAnsi="Calibri" w:cs="Calibri"/>
                <w:color w:val="000000" w:themeColor="text1"/>
                <w:sz w:val="18"/>
                <w:szCs w:val="18"/>
                <w:u w:val="single"/>
              </w:rPr>
              <w:t>procedure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: 99.03, 99.04; 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  <w:u w:val="single"/>
              </w:rPr>
              <w:t>Facility revenue codes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: 381, 382)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br/>
              <w:t xml:space="preserve">336.1, 360.43, 362.43, 362.81, 363.72, 364.41,  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lastRenderedPageBreak/>
              <w:t>363.61, 363.62, 377.42, 379.23, 423.x, 719.1x, 997.02,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br/>
              <w:t>(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  <w:u w:val="single"/>
              </w:rPr>
              <w:t>CPT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: 32658, 33020, 47350-47362, 65815, 65930)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br/>
              <w:t>285.1, 376.32, 459.0x, 568.81, 573.8, 593.81, 596.7x, 599.7x, 790.01, 864.01, 865.01, 866.01, 958.2, 998.11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br/>
              <w:t>078.6, 246.3, 372.72, 374.81, 380.31, 602.1, 620.7, 621.4x, 623.6, 626.2, 640.xx, 641.9x, 666.10, 784.7x , 784.8x, 786.3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br/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  <w:u w:val="single"/>
              </w:rPr>
              <w:t>CPT codes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: 30901, 30903, 30905, 31238, 42970; 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  <w:u w:val="single"/>
              </w:rPr>
              <w:t>ICD-9 procedure codes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: 21.01, 21.07</w:t>
            </w:r>
          </w:p>
        </w:tc>
        <w:tc>
          <w:tcPr>
            <w:tcW w:w="29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lastRenderedPageBreak/>
              <w:t>I8501, I8511, K2211, K226, K250, K252, K254, K256, K260, K262, K264, K266, K270, K272, K274, K276, K280, K282, K284, K286, K2901, K2921, K2931, K2941, K2951, K2961, K2971, K2981, K2991, K31811, K3182, K5521, K5701, K5711, K5713, K5721, K5731, K5733, K5741, K5751, K5753, K5781, K5791, K5793, K625, K6381, K661, K920, K921, K922, R041, R58, I6000, I6001, I6002, I6010, I6011, I6012, I602, I6030, I6031, I6032, I604, I6050, I6051, I6052, I606, I607, I608, I609, I610, I611, I612, I613, I614, I615, I616, I618, I619, I6200, I6201, I6202, I6203, I621, I629, S0190XA, S062X0A, S062X1A, S062X2A, S062X3A, S062X4A, S062X5A, S062X6A, S062X7A, S062X8A, S062X9A, S06300A, S06301A, S06302A, S06303A, S06304A, S06305A, S06306A, S06307A, S06308A, S06309A, S06340A, S06341A, S06342A, S06343A, S06344A, S06345A, S06346A, S06347A, S06348A, S06349A, S06350A, S06351A, S06352A, S06353A, S06354A, S06355A, S06356A, S06357A, S06358A, S06359A, S06360A, S06361A, S06362A, S06363A, S06364A, S06365A, S06366A, S06367A, S06368A, S06369A, S064X0A, S064X1A, S064X2A, S064X3A, S064X4A, S064X5A, S064X6A, S064X7A, S064X8A, S064X9A, S065X0A, S065X1A, S065X2A, S065X3A, S065X4A, S065X5A, S065X6A, S065X7A, S065X8A, S065X9A, S066X0A, S066X1A, S066X2A, S066X3A, S066X4A, S066X5A, S066X6A, S066X7A, S066X8A, S066X9A, S06890A, S06891A, S06892A, S06893A, S06894A, S06895A, S06896A, S06897A, S06898A, S06899A, S069X0A, S069X1A, S069X2A, S069X3A, S069X4A, S069X5A, S069X6A, S069X7A, S069X8A, S069X9A, A985, D62, D7801, D7802, D7821, D7822, E3601, E3602, E89810, E89811, G9731, G9732, G9751, G9752, H05231, H05232, H05233, H05239, H1130, H1131, H1132, H1133, H2100, H2101, H2102, H2103, H31301, H31302, H31303, H31309, H31311, H31312, H31313, H31319, H31411, H31412, H31413, H31419, H3560, H3561, H3562, H3563, H35731, H35732, H35733, H35739, H4310, H4311, H4312, H4313, H44811, H44812, H44813, H44819, H47021, H47022, H47023, H47029, H59111, H59112, H59113, H59119, H59121, H59122, H59123, H59129, H59311, H59312, H59313, H59319, H59321, H59322, H59323, H59329, H61121, H61122, H61123, H61129, H9521, H9522, H9541, H9542, I312, I97410, I97411, I97418, I9742, I97610, I97611, I97618, I97620, J9561, J9562, J95830, J95831, K661, K9161, K9162, K91840, K91841, L7601, L7602, L7621, L7622, M2500, M25011, M25012, M25019, M25021, M25022, M25029, M25031, M25032, M25039, M25041, M25042, M25049, M25051, M25052, M25059, M25061, M25062, M25069, M25071, M25072, M25073, M25074, M25075, M25076, M2508, M96810, M96811, M96830, M96831, N421, N837, N857, N920, N9961, N9962, N99820, N99821, R040, R041, R042, R0489, R049, R310, R319, R58, R710, S36112A, S37021A, S37022A, S37029A, T792XXA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br/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  <w:u w:val="single"/>
              </w:rPr>
              <w:t>Procedure codes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: 43227, 43255, 43501, 44366, 44378, 44391, 45317, 45334, 45382, 46614, P9010, P9011, P9016, P9021, P9022, P9038, P9039, P9040, P9051, P9054, P9056, P9057, P9058, 30901, 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lastRenderedPageBreak/>
              <w:t>30903, 30905, 31238, 32658, 33020, 42970, 47350, 47360, 47361, 47362, 65815, 65930, 04L23DZ, 06L13DZ, 06L43DZ, 06L53DZ, 0DQ60ZZ, 0DQ63ZZ, 0DQ64ZZ, 0DQ67ZZ, 0DQ68ZZ, 0DQ90ZZ, 0DQ93ZZ, 0DQ94ZZ, 0DQ97ZZ, 0DQ98ZZ, 0W3G0ZZ, 0W3G3ZZ, 0W3G4ZZ, 0W3P8ZZ, 2Y41X5Z, 30230H1, 30230N1, 30230P1, 30233H1, 30233N1, 30233P1, 30240H1, 30240N1, 30240P1, 30243H1, 30243N1, 30243P1, 30250H1, 30250N1, 30250P1, 30253H1, 30253N1, 30253P1, 30260H1, 30260N1, 30260P1, 30263H1, 30263N1, 30263P1</w:t>
            </w:r>
          </w:p>
        </w:tc>
      </w:tr>
      <w:tr w:rsidR="00791F95" w:rsidRPr="00475602" w:rsidTr="00D009CF">
        <w:trPr>
          <w:trHeight w:val="900"/>
          <w:jc w:val="center"/>
        </w:trPr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lastRenderedPageBreak/>
              <w:t>Obesity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78.0, 278.00, 278.01, 278.03, V85.3, V85.30, V85.31, V85.32, V85.33, V85.34, V85.35, V85.36, V85.37, V85.38, V85.39, V85.4, V85.41, V85.42, V85.43, V85.44, V85.45 (any DX on the claim)</w:t>
            </w:r>
          </w:p>
        </w:tc>
        <w:tc>
          <w:tcPr>
            <w:tcW w:w="29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E66.01, E66.09, E66.1, E66.2, E66.8, E66.9, Z68.30, Z68.31, Z68.32, Z68.33, Z68.34, Z68.35, Z68.36, Z68.37, Z68.38, Z68.39, Z68.41, Z68.42, Z68.43, Z68.44, Z68.45</w:t>
            </w:r>
          </w:p>
        </w:tc>
      </w:tr>
      <w:tr w:rsidR="00791F95" w:rsidRPr="00475602" w:rsidTr="00D009CF">
        <w:trPr>
          <w:trHeight w:val="600"/>
          <w:jc w:val="center"/>
        </w:trPr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ongestive Heart Failure (CHF)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98.91, 402.x1, 404.x3, 428.xx</w:t>
            </w:r>
          </w:p>
        </w:tc>
        <w:tc>
          <w:tcPr>
            <w:tcW w:w="29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0981, I110, I132, I501, I5020, I5021, I5022, I5023, I5030, I5031, I5032, I5033, I5040, I5041, I5042, I5043, I509</w:t>
            </w:r>
          </w:p>
        </w:tc>
      </w:tr>
      <w:tr w:rsidR="00791F95" w:rsidRPr="00475602" w:rsidTr="00D009CF">
        <w:trPr>
          <w:trHeight w:val="530"/>
          <w:jc w:val="center"/>
        </w:trPr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iabetes Mellitus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0.xx, 357.2, 362.0, 366.41</w:t>
            </w:r>
          </w:p>
        </w:tc>
        <w:tc>
          <w:tcPr>
            <w:tcW w:w="29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E08-E13</w:t>
            </w:r>
          </w:p>
        </w:tc>
      </w:tr>
      <w:tr w:rsidR="00791F95" w:rsidRPr="00475602" w:rsidTr="00D009CF">
        <w:trPr>
          <w:trHeight w:val="300"/>
          <w:jc w:val="center"/>
        </w:trPr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01.xx -405.xx</w:t>
            </w:r>
          </w:p>
        </w:tc>
        <w:tc>
          <w:tcPr>
            <w:tcW w:w="29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10, I110, I119, I120, I129, I130, I1310, I1311, I132, I150, I151, I152, I158, I159, I160, I161, I169, N262</w:t>
            </w:r>
          </w:p>
        </w:tc>
      </w:tr>
      <w:tr w:rsidR="00791F95" w:rsidRPr="00475602" w:rsidTr="00D009CF">
        <w:trPr>
          <w:trHeight w:val="300"/>
          <w:jc w:val="center"/>
        </w:trPr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OPD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91, 492, or 496</w:t>
            </w:r>
          </w:p>
        </w:tc>
        <w:tc>
          <w:tcPr>
            <w:tcW w:w="29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J41-J44</w:t>
            </w:r>
          </w:p>
        </w:tc>
      </w:tr>
      <w:tr w:rsidR="00791F95" w:rsidRPr="00475602" w:rsidTr="00D009CF">
        <w:trPr>
          <w:trHeight w:val="3000"/>
          <w:jc w:val="center"/>
        </w:trPr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Renal Disease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82.xx; 583.0x-583.79; 585.xx-586.99; 588.xx</w:t>
            </w:r>
          </w:p>
        </w:tc>
        <w:tc>
          <w:tcPr>
            <w:tcW w:w="29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B520, E0821, E0822, E0829, E0921, E0922, E0929, I120, I129, I130, I1310, I1311, I132, M3214, M3215, M3504, N000, N001, N002, N003, N004, N005, N006, N007, N008, N009, N010, N011, N012, N013, N014, N015, N016, N017, N018, N019, N020, N021, N022, N023, N024, N025, N026, N027, N028, N029, N030, N031, N032, N033, N034, N035, N036, N037, N038, N039, N040, N041, N042, N043, N044, N045, N046, N047, N048, N049, N050, N051, N052, N053, N054, N055, N056, N057, N058, N059, N060, N061, N062, N063, N064, N065, N066, N067, N068, N069, N070, N071, N072, N073, N074, N075, N076, N077, N078, N079, N08, N140, N141, N142, N143, N144, N150, N158, N159, N16, N170, N171, N172, N178, N179, N181, N182, N183, N184, N185, N186, N189, N19, Z992, Z9115, Z4931, Z4901, Z4902, Z4931, Z4932, Z4932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br/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  <w:u w:val="single"/>
              </w:rPr>
              <w:t>Procedure codes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: 5A1D00Z, 5A1D60Z, 05HY33Z, 06HY33Z, 03130ZD, 03140ZD, 03150ZD, 03160ZD, 03170ZD, 03180ZD, 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lastRenderedPageBreak/>
              <w:t>03190ZF, 031A0ZF, 031B0ZF, 031C0ZF, 031209D, 031209F, 03120AD, 03120AF, 03120JD, 03120JF, 03120KD, 03120KF, 03120ZD, 03120ZF, 031309D, 031309F, 03130AD, 03130AF, 03130JD, 03130JF, 03130KD, 03130KF, 03130ZD, 03130ZF, 031409D, 031409F, 03140AD, 03140AF, 03140JD, 03140JF, 03140KD, 03140KF, 03140ZD, 03140ZF, 031509D, 031509F, 03150AD, 03150AF, 03150JD, 03150JF, 03150KD, 03150KF, 03150ZD, 03150ZF, 031609D, 031609F, 03160AD, 03160AF, 03160JD, 03160JF, 03160KD, 03160KF, 03160ZD, 03160ZF, 031709D, 031709F, 03170AD, 03170AF, 03170JD, 03170JF, 03170KD, 03170KF, 03170ZD, 03170ZF, 031809D, 031809F, 03180AD, 03180AF, 03180JD, 03180JF, 03180KD, 03180KF, 03180ZD, 03180ZF, 031909F, 03190AF, 03190JF, 03190KF, 03190ZF, 031A09F, 031A0AF, 031A0JF, 031A0KF, 031A0ZF, 031B09F, 031B0AF, 031B0JF, 031B0KF, 031B0ZF, 031C09F, 031C0AF, 031C0JF, 031C0KF, 031C0ZF, 03PY07Z, 03PY0JZ, 03PY0KZ, 03PY37Z, 03PY3JZ, 03PY3KZ, 03PY47Z, 03PY4JZ, 03PY4KZ, 03130JD, 03140JD, 03150JD, 03160JD, 03170JD, 03180JD, 03190JF, 031A0JF, 031B0JF, 031C0JF, 3E1M39Z</w:t>
            </w:r>
          </w:p>
        </w:tc>
      </w:tr>
      <w:tr w:rsidR="00791F95" w:rsidRPr="00475602" w:rsidTr="00D009CF">
        <w:trPr>
          <w:trHeight w:val="300"/>
          <w:jc w:val="center"/>
        </w:trPr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lastRenderedPageBreak/>
              <w:t>Myocardial Infarction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10.xx, 412.xx</w:t>
            </w:r>
          </w:p>
        </w:tc>
        <w:tc>
          <w:tcPr>
            <w:tcW w:w="29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2101, I2102, I2109, I2111, I2119, I2121, I2129, I213, I214, I220, I221, I222, I228, I229, I252</w:t>
            </w:r>
          </w:p>
        </w:tc>
      </w:tr>
      <w:tr w:rsidR="00791F95" w:rsidRPr="00475602" w:rsidTr="00D009CF">
        <w:trPr>
          <w:trHeight w:val="300"/>
          <w:jc w:val="center"/>
        </w:trPr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yspepsia or Stomach Discomfort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87.1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, 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89.0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, 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89.4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, 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89.6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, 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36.8</w:t>
            </w:r>
          </w:p>
        </w:tc>
        <w:tc>
          <w:tcPr>
            <w:tcW w:w="29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R100, R1010-R1012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, 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K30, R1013, R102, R10811, R10812, R10813, R10814, R10816, R10817, R10819, R10821, R10822, R10826, R10827, R10829, R1084, R109, R12, R1930, R1931, R1932, R1936, R1937</w:t>
            </w:r>
          </w:p>
        </w:tc>
      </w:tr>
      <w:tr w:rsidR="00791F95" w:rsidRPr="00475602" w:rsidTr="00D009CF">
        <w:trPr>
          <w:trHeight w:val="1520"/>
          <w:jc w:val="center"/>
        </w:trPr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eripheral artery disease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12.xx-414.xx, 440.xx-445.xx</w:t>
            </w:r>
          </w:p>
        </w:tc>
        <w:tc>
          <w:tcPr>
            <w:tcW w:w="29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I200, I2101, I2102, I2109, I2111, I2119, I2121, I2129, I213, I214, I220, I221, I222, I228, I229, I240, I241, I248, I249, I25110, I252, I25700, I25710, I25720, I25730, I25750, I25760, I25790, I670, I700, I701, I70201, I70202, I70203, I70208, I70209, I70211, I70212, I70213, I70218, I70219, I70221, I70222, I70223, I70228, I70229, I70231, I70232, I70233, I70234, I70235, I70238, I70239, I70241, I70242, I70243, I70244, I70245, I70248, I70249, I7025, I70261, I70262, I70263, I70268, I70269, I70291, I70292, I70293, I70298, I70299, I70301, I70302, I70303, I70308, I70309, I70311, I70312, I70313, I70318, I70319, I70321, I70322, I70323, I70328, I70329, I70331, I70332, I70333, I70334, I70335, I70338, I70339, I70341, I70342, I70343, I70344, I70345, I70348, I70349, I7035, I70361, I70362, I70363, I70368, I70369, I70391, I70392, I70393, I70398, I70399, I70401, I70402, I70403, I70408, I70409, I70411, I70412, I70413, I70418, I70419, I70421, I70422, I70423, I70428, I70429, I70431, I70432, I70433, I70434, I70435, I70438, I70439, I70441, I70442, I70443, I70444, I70445, I70448, I70449, I7045, I70461, I70462, I70463, I70468, I70469, I70491, I70492, I70493, I70498, I70499, I70501, I70502, I70503, I70508, I70509, I70511, I70512, I70513, I70518, I70519, I70521, I70522, I70523, I70528, I70529, I70531, I70532, I70533, I70534, I70535, I70538, I70539, I70541, I70542, I70543, I70544, I70545, I70548, I70549, I7055, I70561, I70562, I70563, I70568, I70569, I70591, I70592, I70593, I70598, I70599, I70601, I70602, I70603, I70608, I70609, I70611, I70612, I70613, I70618, I70619, I70621, I70622, I70623, I70628, I70629, I70631, I70632, I70633, I70634, I70635, I70638, I70639, I70641, I70642, I70643, I70644, I70645, I70648, I70649, I7065, I70661, I70662, I70663, I70668, I70669, I70691, I70692, I70693, I70698, I70699, I70701, I70702, I70703, I70708, I70709, I70711, I70712, I70713, I70718, I70719, I70721, I70722, I70723, I70728, I70729, I70731, I70732, I70733, I70734, I70735, I70738, I70739, I70741, I70742, I70743, I70744, I70745, I70748, I70749, I7075, I70761, I70762, I70763, I70768, I70769, I70791, I70792, I70793, I70798, 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lastRenderedPageBreak/>
              <w:t>I70799, I708, I7090, I7091, I7092, I7100, I7101, I7102, I7103, I711, I712, I713, I714, I715, I716, I718, I719, I720, I721, I722, I723, I724, I725, I726, I728, I729, I7300, I7301, I731, I7381, I7389, I739, I742, I743, I744, I75011, I75012, I75013, I75019, I75021, I75022, I75023, I75029, I7770, I7771, I7772, I7773, I7774, I7775, I7776, I7777, I7779, I790, I791, I798</w:t>
            </w:r>
          </w:p>
        </w:tc>
      </w:tr>
      <w:tr w:rsidR="00791F95" w:rsidRPr="00475602" w:rsidTr="00D009CF">
        <w:trPr>
          <w:trHeight w:val="600"/>
          <w:jc w:val="center"/>
        </w:trPr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lastRenderedPageBreak/>
              <w:t>Transient ischemic attack (TIA)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35.x</w:t>
            </w:r>
          </w:p>
        </w:tc>
        <w:tc>
          <w:tcPr>
            <w:tcW w:w="29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458, G459,  Z8673</w:t>
            </w:r>
          </w:p>
        </w:tc>
      </w:tr>
      <w:tr w:rsidR="00791F95" w:rsidRPr="00475602" w:rsidTr="00D009CF">
        <w:trPr>
          <w:trHeight w:val="900"/>
          <w:jc w:val="center"/>
        </w:trPr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oronary artery disease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10.xx-414.xx</w:t>
            </w:r>
          </w:p>
        </w:tc>
        <w:tc>
          <w:tcPr>
            <w:tcW w:w="29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200, I201, I208, I209, I2101, I2102, I2109, I2111, I2119, I2121, I2129, I213, I214, I220, I221, I222, I228, I229, I240, I241, I248, I249, I2510, I25110, I25111, I25118, I25119, I252, I253, I2541, I2542, I255, I256, I25700, I25701, I25708, I25709, I25710, I25711, I25718, I25719, I25720, I25721, I25728, I25729, I25730, I25731, I25738, I25739, I25750, I25751, I25758, I25759, I25760, I25761, I25768, I25769, I25790, I25791, I25798, I25799, I25810, I25811, I25812, I2582, I2583, I2584, I2589, I259</w:t>
            </w:r>
          </w:p>
        </w:tc>
      </w:tr>
      <w:tr w:rsidR="00791F95" w:rsidRPr="00475602" w:rsidTr="00D009CF">
        <w:trPr>
          <w:trHeight w:val="300"/>
          <w:jc w:val="center"/>
        </w:trPr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Falls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E880-888</w:t>
            </w:r>
          </w:p>
        </w:tc>
        <w:tc>
          <w:tcPr>
            <w:tcW w:w="29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W00-W19</w:t>
            </w:r>
          </w:p>
        </w:tc>
      </w:tr>
      <w:tr w:rsidR="00791F95" w:rsidRPr="00E708A1" w:rsidTr="00D009CF">
        <w:trPr>
          <w:trHeight w:val="300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Clinical Outcome Variables Codes</w:t>
            </w:r>
          </w:p>
        </w:tc>
      </w:tr>
      <w:tr w:rsidR="00791F95" w:rsidRPr="00475602" w:rsidTr="00D009CF">
        <w:trPr>
          <w:trHeight w:val="600"/>
          <w:jc w:val="center"/>
        </w:trPr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emorrhagic Stroke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30</w:t>
            </w:r>
            <w:proofErr w:type="gramStart"/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.xx</w:t>
            </w:r>
            <w:proofErr w:type="gramEnd"/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432.xx. Cases will be excluded if traumatic brain injury (ICD-9: 800-804, 850-854) was present during hospitalization.</w:t>
            </w:r>
          </w:p>
        </w:tc>
        <w:tc>
          <w:tcPr>
            <w:tcW w:w="29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6000, I6001, I6002, I6010, I6011, I6012, I602, I6030, I6031, I6032, I604, I6050, I6051, I6052, I606, I607, I608, I609, I610, I611, I612, I613, I614, I615, I616, I618, I619</w:t>
            </w:r>
          </w:p>
        </w:tc>
      </w:tr>
      <w:tr w:rsidR="00791F95" w:rsidRPr="00475602" w:rsidTr="00D009CF">
        <w:trPr>
          <w:trHeight w:val="1200"/>
          <w:jc w:val="center"/>
        </w:trPr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schemic Stroke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33.x1, 434.x1, 436</w:t>
            </w:r>
          </w:p>
        </w:tc>
        <w:tc>
          <w:tcPr>
            <w:tcW w:w="29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6300, I63011, I63012, I63013, I63019, I6302, I63031, I63032, I63033, I63039, I6309, I6310, I63111, I63112, I63113, I63119, I6312, I63131, I63132, I63133, I63139, I6319, I6320, I63211, I63212, I63213, I63219, I6322, I63231, I63232, I63233, I63239, I6329, I6330, I63311, I63312, I63313, I63319, I63321, I63322, I63323, I63329, I63331, I63332, I63333, I63339, I63341, I63342, I63343, I63349, I6339, I6340, I63411, I63412, I63413, I63419, I63421, I63422, I63423, I63429, I63431, I63432, I63433, I63439, I63441, I63442, I63443, I63449, I6349, I6350, I63511, I63512, I63513, I63519, I63521, I63522, I63523, I63529, I63531, I63532, I63533, I63539, I63541, I63542, I63543, I63549, I6359, I636, I638, I639, I6789</w:t>
            </w:r>
          </w:p>
        </w:tc>
      </w:tr>
      <w:tr w:rsidR="00791F95" w:rsidRPr="00475602" w:rsidTr="00D009CF">
        <w:trPr>
          <w:trHeight w:val="300"/>
          <w:jc w:val="center"/>
        </w:trPr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ystemic Embolism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44.x, 445.x</w:t>
            </w:r>
          </w:p>
        </w:tc>
        <w:tc>
          <w:tcPr>
            <w:tcW w:w="29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7401, I7409, I7410, I7411, I7419, I742, I743, I744, I745, I748, I749, I75011, I75012, I75013, I75019, I75021, I75022, I75023, I75029, I7581, I7589</w:t>
            </w:r>
          </w:p>
        </w:tc>
      </w:tr>
      <w:tr w:rsidR="00791F95" w:rsidRPr="00475602" w:rsidTr="00D009CF">
        <w:trPr>
          <w:trHeight w:val="620"/>
          <w:jc w:val="center"/>
        </w:trPr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ajor Gastrointestinal bleeding event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456.0, 456.20, 530.82, 531.0x, 531.2x, 531.4x, 531.6x, 532.0x, 532.2x, 532.4x, 532.6x, 533.0x, 533.2x, 533.4x, 533.6x, 534.0x, 534.2x, 534.4x, 534.6x, 535.01, 535.11, 535.21, 535.31, 535.41, 535.51, 535.61, 537.83, 562.02, 562.03, 562.12, 562.13, 568.81, 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lastRenderedPageBreak/>
              <w:t>569.3, 569.85, 578.x;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br/>
              <w:t>Procedure Code: 44.43</w:t>
            </w:r>
          </w:p>
        </w:tc>
        <w:tc>
          <w:tcPr>
            <w:tcW w:w="29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lastRenderedPageBreak/>
              <w:t>I8501, I8511, K2211, K226, K250, K252, K254, K256, K260, K262, K264, K266, K270, K272, K274, K276, K280, K282, K284, K286, K2901, K2921, K2931, K2941, K2951, K2961, K2971, K2981, K2991, K31811, K3182, K5521, K5701, K5711, K5713, K5721, K5731, K5733, K5741, K5751, K5753, K5781, K5791, K5793, K625, K6381, K661, K920, K921, K922, K9161, K9162, K91840, K91841</w:t>
            </w:r>
          </w:p>
        </w:tc>
      </w:tr>
      <w:tr w:rsidR="00791F95" w:rsidRPr="00475602" w:rsidTr="00D009CF">
        <w:trPr>
          <w:trHeight w:val="1500"/>
          <w:jc w:val="center"/>
        </w:trPr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lastRenderedPageBreak/>
              <w:t>Major Intracranial Hemorrhage (ICH)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30, 431, 432.0, 432.1, 432.9, , 852.0x, 852.2x, 852.4x, 853.0x</w:t>
            </w:r>
          </w:p>
        </w:tc>
        <w:tc>
          <w:tcPr>
            <w:tcW w:w="29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6000, I6001, I6002, I6010, I6011, I6012, I602, I6030, I6031, I6032, I604, I6050, I6051, I6052, I606, I607, I608, I609, I610, I611, I612, I613, I614, I615, I616, I618, I619, I6200, I6201, I6202, I6203, I621, I629, S06340A, S06341A, S06342A, S06343A, S06344A, S06345A, S06346A, S06347A, S06348A, S06349A, S06350A, S06351A, S06352A, S06353A, S06354A, S06355A, S06356A, S06357A, S06358A, S06359A, S06360A, S06361A, S06362A, S06363A, S06364A, S06365A, S06366A, S06367A, S06368A, S06369A, S064X0A, S064X1A, S064X2A, S064X3A, S064X4A, S064X5A, S064X6A, S064X7A, S064X8A, S064X9A, S065X0A, S065X1A, S065X2A, S065X3A, S065X4A, S065X5A, S065X6A, S065X7A, S065X8A, S065X9A, S066X0A, S066X1A, S066X2A, S066X3A, S066X4A, S066X5A, S066X6A, S066X7A, S066X8A, S066X9A</w:t>
            </w:r>
          </w:p>
        </w:tc>
      </w:tr>
      <w:tr w:rsidR="00791F95" w:rsidRPr="00475602" w:rsidTr="00D009CF">
        <w:trPr>
          <w:trHeight w:val="4760"/>
          <w:jc w:val="center"/>
        </w:trPr>
        <w:tc>
          <w:tcPr>
            <w:tcW w:w="1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ajor Other hemorrhage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5.1, 360.43, 362.43, 362.81, 363.61, 363.62, 363.72, 364.41, 372.72, 374.81, 376.32, 377.42, 379.23, 423.0x, 596.7x, 599.7x, 602.1x, 620.1, 621.4, 626.2, 626.5, 626.7, 626.8, 626.9, 719.1x, 782.7, 784.7, 784.8, 786.3x, 958.2, 997.02, 998.11;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br/>
              <w:t>Procedure codes: 99.04</w:t>
            </w:r>
          </w:p>
        </w:tc>
        <w:tc>
          <w:tcPr>
            <w:tcW w:w="29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1F95" w:rsidRPr="00E708A1" w:rsidRDefault="00791F95" w:rsidP="00D009C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62, D7801, D7802, D7821, D7822, E3601, E3602, E89810, E89811, G9731, G9732, G9751, G9752, H05231, H05232, H05233, H05239, H1130, H1131, H1132, H1133, H2100, H2101, H2102, H2103, H31301, H31302, H31303, H31309, H31311, H31312, H31313, H31319, H31411, H31412, H31413, H31419, H3560, H3561, H3562, H3563, H35731, H35732, H35733, H35739, H4310, H4311, H4312, H4313, H44811, H44812, H44813, H44819, H47021, H47022, H47023, H47029, H59111, H59112, H59113, H59119, H59121, H59122, H59123, H59129, H59311, H59312, H59313, H59319, H59321, H59322, H59323, H59329, H9521, H9522, H9541, H9542, I312, I97410, I97411, I97418, I9742, I97610, I97611, I97618, I97620, J9561, J9562, J95830, J95831, L7601, L7602, L7621, L7622, M2500, M25011, M25012, M25019, M25021, M25022, M25029, M25031, M25032, M25039, M25041, M25042, M25049, M25051, M25052, M25059, M25061, M25062, M25069, M25071, M25072, M25073, M25074, M25075, M25076, M2508, M96810, M96811, M96830, M96831, N421, N857, N897, N920, N923, N930, N938, N939, N9961, N9962, N99820, N99821, R040, R041, R042, R0489, R049, R233, R310, R319, R58, T792XXA;</w:t>
            </w:r>
            <w:r w:rsidRPr="00E708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br/>
              <w:t>Procedure codes: 30230N1, 30230P1, 30233N1, 30233P1, 30240N1, 30240P1, 30243N1, 30243P1, 30250N1, 30250P1, 30253N1, 30253P1, 30260N1, 30260P1, 30263N1, 30263P1</w:t>
            </w:r>
          </w:p>
        </w:tc>
      </w:tr>
    </w:tbl>
    <w:p w:rsidR="00791F95" w:rsidRDefault="00791F95" w:rsidP="00791F95">
      <w:pPr>
        <w:spacing w:line="480" w:lineRule="auto"/>
        <w:jc w:val="both"/>
        <w:rPr>
          <w:b/>
          <w:bCs/>
        </w:rPr>
      </w:pPr>
    </w:p>
    <w:p w:rsidR="00791F95" w:rsidRDefault="00791F95" w:rsidP="00791F95">
      <w:pPr>
        <w:rPr>
          <w:b/>
          <w:bCs/>
        </w:rPr>
        <w:sectPr w:rsidR="00791F95" w:rsidSect="00061D25">
          <w:footerReference w:type="even" r:id="rId6"/>
          <w:footerReference w:type="default" r:id="rId7"/>
          <w:pgSz w:w="12240" w:h="15840"/>
          <w:pgMar w:top="1440" w:right="1440" w:bottom="1440" w:left="1440" w:header="720" w:footer="720" w:gutter="0"/>
          <w:lnNumType w:countBy="1" w:restart="continuous"/>
          <w:pgNumType w:start="0"/>
          <w:cols w:space="720"/>
          <w:titlePg/>
          <w:docGrid w:linePitch="360"/>
        </w:sectPr>
      </w:pPr>
    </w:p>
    <w:p w:rsidR="00791F95" w:rsidRDefault="00791F95" w:rsidP="00791F95">
      <w:pPr>
        <w:jc w:val="center"/>
        <w:rPr>
          <w:b/>
          <w:bCs/>
        </w:rPr>
      </w:pPr>
      <w:proofErr w:type="gramStart"/>
      <w:r>
        <w:rPr>
          <w:b/>
          <w:bCs/>
        </w:rPr>
        <w:lastRenderedPageBreak/>
        <w:t>Supplemental Table 2.</w:t>
      </w:r>
      <w:proofErr w:type="gramEnd"/>
      <w:r>
        <w:rPr>
          <w:b/>
          <w:bCs/>
        </w:rPr>
        <w:t xml:space="preserve"> Predictors of OAC and DOAC Prescription</w:t>
      </w:r>
    </w:p>
    <w:tbl>
      <w:tblPr>
        <w:tblW w:w="10660" w:type="dxa"/>
        <w:tblInd w:w="118" w:type="dxa"/>
        <w:tblLook w:val="04A0" w:firstRow="1" w:lastRow="0" w:firstColumn="1" w:lastColumn="0" w:noHBand="0" w:noVBand="1"/>
      </w:tblPr>
      <w:tblGrid>
        <w:gridCol w:w="2980"/>
        <w:gridCol w:w="1275"/>
        <w:gridCol w:w="672"/>
        <w:gridCol w:w="672"/>
        <w:gridCol w:w="1275"/>
        <w:gridCol w:w="1275"/>
        <w:gridCol w:w="672"/>
        <w:gridCol w:w="672"/>
        <w:gridCol w:w="1275"/>
      </w:tblGrid>
      <w:tr w:rsidR="00791F95" w:rsidRPr="003F698A" w:rsidTr="00D009CF">
        <w:trPr>
          <w:trHeight w:val="552"/>
        </w:trPr>
        <w:tc>
          <w:tcPr>
            <w:tcW w:w="2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791F95" w:rsidRPr="003F698A" w:rsidRDefault="00791F95" w:rsidP="00D00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color w:val="000000"/>
                <w:sz w:val="20"/>
              </w:rPr>
              <w:t>OAC Prescription vs. No OAC Prescription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791F95" w:rsidRPr="003F698A" w:rsidRDefault="00791F95" w:rsidP="00D00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color w:val="000000"/>
                <w:sz w:val="20"/>
              </w:rPr>
              <w:t>Initiated with DOACs vs. Initiated with Warfarin</w:t>
            </w:r>
          </w:p>
        </w:tc>
      </w:tr>
      <w:tr w:rsidR="00791F95" w:rsidRPr="003F698A" w:rsidTr="00D009CF">
        <w:trPr>
          <w:trHeight w:val="564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color w:val="000000"/>
                <w:sz w:val="20"/>
              </w:rPr>
              <w:t>Covariates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791F95" w:rsidRPr="003F698A" w:rsidRDefault="00791F95" w:rsidP="00D00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sz w:val="20"/>
              </w:rPr>
              <w:t>Odds Ratio</w:t>
            </w:r>
          </w:p>
        </w:tc>
        <w:tc>
          <w:tcPr>
            <w:tcW w:w="12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791F95" w:rsidRPr="003F698A" w:rsidRDefault="00791F95" w:rsidP="00D00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color w:val="000000"/>
                <w:sz w:val="20"/>
              </w:rPr>
              <w:t>95% C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791F95" w:rsidRPr="003F698A" w:rsidRDefault="00791F95" w:rsidP="00D00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color w:val="000000"/>
                <w:sz w:val="20"/>
              </w:rPr>
              <w:t>P-valu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791F95" w:rsidRPr="003F698A" w:rsidRDefault="00791F95" w:rsidP="00D00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sz w:val="20"/>
              </w:rPr>
              <w:t>Odds Ratio</w:t>
            </w:r>
          </w:p>
        </w:tc>
        <w:tc>
          <w:tcPr>
            <w:tcW w:w="12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791F95" w:rsidRPr="003F698A" w:rsidRDefault="00791F95" w:rsidP="00D00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color w:val="000000"/>
                <w:sz w:val="20"/>
              </w:rPr>
              <w:t>95% C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color w:val="000000"/>
                <w:sz w:val="20"/>
              </w:rPr>
              <w:t>P-value</w:t>
            </w:r>
          </w:p>
        </w:tc>
      </w:tr>
      <w:tr w:rsidR="00791F95" w:rsidRPr="003F698A" w:rsidTr="00D009CF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color w:val="000000"/>
                <w:sz w:val="20"/>
              </w:rPr>
              <w:t>Age Category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</w:tr>
      <w:tr w:rsidR="00791F95" w:rsidRPr="003F698A" w:rsidTr="00D009CF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Age 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96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96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9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99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99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99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</w:tr>
      <w:tr w:rsidR="00791F95" w:rsidRPr="003F698A" w:rsidTr="00D009CF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color w:val="000000"/>
                <w:sz w:val="20"/>
              </w:rPr>
              <w:t>Sex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</w:tr>
      <w:tr w:rsidR="00791F95" w:rsidRPr="003F698A" w:rsidTr="00D009CF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color w:val="000000"/>
                <w:sz w:val="20"/>
              </w:rPr>
              <w:t>Male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03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02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0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98</w:t>
            </w: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96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9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0006</w:t>
            </w:r>
          </w:p>
        </w:tc>
      </w:tr>
      <w:tr w:rsidR="00791F95" w:rsidRPr="003F698A" w:rsidTr="00D009CF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color w:val="000000"/>
                <w:sz w:val="20"/>
              </w:rPr>
              <w:t>Race/Ethnicity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</w:tr>
      <w:tr w:rsidR="00791F95" w:rsidRPr="003F698A" w:rsidTr="00D009CF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color w:val="000000"/>
                <w:sz w:val="20"/>
              </w:rPr>
              <w:t>White (Reference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</w:tr>
      <w:tr w:rsidR="00791F95" w:rsidRPr="003F698A" w:rsidTr="00D009CF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color w:val="000000"/>
                <w:sz w:val="20"/>
              </w:rPr>
              <w:t>Black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76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75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78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76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8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</w:tr>
      <w:tr w:rsidR="00791F95" w:rsidRPr="003F698A" w:rsidTr="00D009CF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color w:val="000000"/>
                <w:sz w:val="20"/>
              </w:rPr>
              <w:t>Other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93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91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9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24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21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2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</w:tr>
      <w:tr w:rsidR="00791F95" w:rsidRPr="003F698A" w:rsidTr="00D009CF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color w:val="000000"/>
                <w:sz w:val="20"/>
              </w:rPr>
              <w:t>US Geographic Region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</w:tr>
      <w:tr w:rsidR="00791F95" w:rsidRPr="003F698A" w:rsidTr="00D009CF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color w:val="000000"/>
                <w:sz w:val="20"/>
              </w:rPr>
              <w:t>Northeast (Reference)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</w:tr>
      <w:tr w:rsidR="00791F95" w:rsidRPr="003F698A" w:rsidTr="00D009CF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color w:val="000000"/>
                <w:sz w:val="20"/>
              </w:rPr>
              <w:t>Midwest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99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98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0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21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74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73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75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</w:tr>
      <w:tr w:rsidR="00791F95" w:rsidRPr="003F698A" w:rsidTr="00D009CF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color w:val="000000"/>
                <w:sz w:val="20"/>
              </w:rPr>
              <w:t>South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87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86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88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39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37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4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</w:tr>
      <w:tr w:rsidR="00791F95" w:rsidRPr="003F698A" w:rsidTr="00D009CF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color w:val="000000"/>
                <w:sz w:val="20"/>
              </w:rPr>
              <w:t>West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82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81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83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95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93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96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</w:tr>
      <w:tr w:rsidR="00791F95" w:rsidRPr="003F698A" w:rsidTr="00D009CF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color w:val="000000"/>
                <w:sz w:val="20"/>
              </w:rPr>
              <w:t>Other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8</w:t>
            </w:r>
            <w:r>
              <w:rPr>
                <w:rFonts w:ascii="Calibri" w:hAnsi="Calibri" w:cs="Calibri"/>
                <w:color w:val="000000"/>
                <w:sz w:val="20"/>
              </w:rPr>
              <w:t>0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73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87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74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65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8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</w:tr>
      <w:tr w:rsidR="00791F95" w:rsidRPr="003F698A" w:rsidTr="00D009CF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color w:val="000000"/>
                <w:sz w:val="20"/>
              </w:rPr>
              <w:t>Medicaid Dual Eligibility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71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70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7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78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77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79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</w:tr>
      <w:tr w:rsidR="00791F95" w:rsidRPr="003F698A" w:rsidTr="00D009CF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sz w:val="20"/>
              </w:rPr>
              <w:t>Stroke/SE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</w:tr>
      <w:tr w:rsidR="00791F95" w:rsidRPr="003F698A" w:rsidTr="00D009CF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Ischemic Stroke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93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89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9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77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75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79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</w:tr>
      <w:tr w:rsidR="00791F95" w:rsidRPr="003F698A" w:rsidTr="00D009CF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SE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4.60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4.04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5.23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42</w:t>
            </w: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37</w:t>
            </w: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47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</w:tr>
      <w:tr w:rsidR="00791F95" w:rsidRPr="003F698A" w:rsidTr="00D009CF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sz w:val="20"/>
              </w:rPr>
              <w:t>Bleeding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</w:tr>
      <w:tr w:rsidR="00791F95" w:rsidRPr="003F698A" w:rsidTr="00D009CF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sz w:val="20"/>
              </w:rPr>
              <w:t>Non-major bleeding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78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77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79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80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79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8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</w:tr>
      <w:tr w:rsidR="00791F95" w:rsidRPr="003F698A" w:rsidTr="00D009CF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color w:val="000000"/>
                <w:sz w:val="20"/>
              </w:rPr>
              <w:t>GI bleedi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43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41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72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68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77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</w:tr>
      <w:tr w:rsidR="00791F95" w:rsidRPr="003F698A" w:rsidTr="00D009CF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color w:val="000000"/>
                <w:sz w:val="20"/>
              </w:rPr>
              <w:t>IC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29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28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3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72</w:t>
            </w: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65</w:t>
            </w: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79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</w:tr>
      <w:tr w:rsidR="00791F95" w:rsidRPr="003F698A" w:rsidTr="00D009CF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Other major bleeding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48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46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5</w:t>
            </w:r>
            <w:r>
              <w:rPr>
                <w:rFonts w:ascii="Calibri" w:hAnsi="Calibri" w:cs="Calibri"/>
                <w:color w:val="000000"/>
                <w:sz w:val="20"/>
              </w:rPr>
              <w:t>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65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61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7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</w:tr>
      <w:tr w:rsidR="00791F95" w:rsidRPr="003F698A" w:rsidTr="00D009CF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sz w:val="20"/>
              </w:rPr>
              <w:t xml:space="preserve">Baseline Comorbidities 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</w:tr>
      <w:tr w:rsidR="00791F95" w:rsidRPr="003F698A" w:rsidTr="00D009CF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color w:val="000000"/>
                <w:sz w:val="20"/>
              </w:rPr>
              <w:lastRenderedPageBreak/>
              <w:t>Obesity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32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31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34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06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04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07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</w:tr>
      <w:tr w:rsidR="00791F95" w:rsidRPr="003F698A" w:rsidTr="00D009CF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color w:val="000000"/>
                <w:sz w:val="20"/>
              </w:rPr>
              <w:t>Congestive heart failure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08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07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0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86</w:t>
            </w: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84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87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</w:tr>
      <w:tr w:rsidR="00791F95" w:rsidRPr="003F698A" w:rsidTr="00D009CF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color w:val="000000"/>
                <w:sz w:val="20"/>
              </w:rPr>
              <w:t>Diabetes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91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90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9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88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87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89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</w:tr>
      <w:tr w:rsidR="00791F95" w:rsidRPr="003F698A" w:rsidTr="00D009CF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color w:val="000000"/>
                <w:sz w:val="20"/>
              </w:rPr>
              <w:t>Hypertension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09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08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1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05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03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0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</w:tr>
      <w:tr w:rsidR="00791F95" w:rsidRPr="003F698A" w:rsidTr="00D009CF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color w:val="000000"/>
                <w:sz w:val="20"/>
              </w:rPr>
              <w:t>COPD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85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84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86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97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96</w:t>
            </w: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98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0001</w:t>
            </w:r>
          </w:p>
        </w:tc>
      </w:tr>
      <w:tr w:rsidR="00791F95" w:rsidRPr="003F698A" w:rsidTr="00D009CF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color w:val="000000"/>
                <w:sz w:val="20"/>
              </w:rPr>
              <w:t>Renal disease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87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86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8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77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76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78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</w:tr>
      <w:tr w:rsidR="00791F95" w:rsidRPr="003F698A" w:rsidTr="00D009CF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color w:val="000000"/>
                <w:sz w:val="20"/>
              </w:rPr>
              <w:t>Myocardial Infarction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96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95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9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89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87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9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</w:tr>
      <w:tr w:rsidR="00791F95" w:rsidRPr="003F698A" w:rsidTr="00D009CF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color w:val="000000"/>
                <w:sz w:val="20"/>
              </w:rPr>
              <w:t>Dyspepsia or stomach discomfort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88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87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89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98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96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99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0144</w:t>
            </w:r>
          </w:p>
        </w:tc>
      </w:tr>
      <w:tr w:rsidR="00791F95" w:rsidRPr="003F698A" w:rsidTr="00D009CF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color w:val="000000"/>
                <w:sz w:val="20"/>
              </w:rPr>
              <w:t>Peripheral vascular disease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88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87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89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82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80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8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</w:tr>
      <w:tr w:rsidR="00791F95" w:rsidRPr="003F698A" w:rsidTr="00D009CF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color w:val="000000"/>
                <w:sz w:val="20"/>
              </w:rPr>
              <w:t>Transient ischemic attack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22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19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25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</w:tr>
      <w:tr w:rsidR="00791F95" w:rsidRPr="003F698A" w:rsidTr="00D009CF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color w:val="000000"/>
                <w:sz w:val="20"/>
              </w:rPr>
              <w:t>Coronary artery disease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89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88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9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11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09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1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</w:tr>
      <w:tr w:rsidR="00791F95" w:rsidRPr="003F698A" w:rsidTr="00D009CF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color w:val="000000"/>
                <w:sz w:val="20"/>
              </w:rPr>
              <w:t>History of falls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73</w:t>
            </w: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72</w:t>
            </w: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74</w:t>
            </w: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98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96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0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1003</w:t>
            </w:r>
          </w:p>
        </w:tc>
      </w:tr>
      <w:tr w:rsidR="00791F95" w:rsidRPr="003F698A" w:rsidTr="00D009CF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color w:val="000000"/>
                <w:sz w:val="20"/>
              </w:rPr>
              <w:t>Baseline medications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</w:tr>
      <w:tr w:rsidR="00791F95" w:rsidRPr="003F698A" w:rsidTr="00D009CF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color w:val="000000"/>
                <w:sz w:val="20"/>
              </w:rPr>
              <w:t>ACE/ARB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27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26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28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07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06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</w:tr>
      <w:tr w:rsidR="00791F95" w:rsidRPr="003F698A" w:rsidTr="00D009CF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color w:val="000000"/>
                <w:sz w:val="20"/>
              </w:rPr>
              <w:t>Amiodarone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56</w:t>
            </w: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54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5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03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99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0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1197</w:t>
            </w:r>
          </w:p>
        </w:tc>
      </w:tr>
      <w:tr w:rsidR="00791F95" w:rsidRPr="003F698A" w:rsidTr="00D009CF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color w:val="000000"/>
                <w:sz w:val="20"/>
              </w:rPr>
              <w:t>Beta blockers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17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16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1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96</w:t>
            </w: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94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97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</w:tr>
      <w:tr w:rsidR="00791F95" w:rsidRPr="003F698A" w:rsidTr="00D009CF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color w:val="000000"/>
                <w:sz w:val="20"/>
              </w:rPr>
              <w:t>H2-receptor antagonist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89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87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9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98</w:t>
            </w: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95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0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0856</w:t>
            </w:r>
          </w:p>
        </w:tc>
      </w:tr>
      <w:tr w:rsidR="00791F95" w:rsidRPr="003F698A" w:rsidTr="00D009CF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color w:val="000000"/>
                <w:sz w:val="20"/>
              </w:rPr>
              <w:t>Proton pump inhibitor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93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92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94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01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00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0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03</w:t>
            </w:r>
          </w:p>
        </w:tc>
      </w:tr>
      <w:tr w:rsidR="00791F95" w:rsidRPr="003F698A" w:rsidTr="00D009CF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color w:val="000000"/>
                <w:sz w:val="20"/>
              </w:rPr>
              <w:t>Statins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16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15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1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07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06</w:t>
            </w: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0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</w:tr>
      <w:tr w:rsidR="00791F95" w:rsidRPr="003F698A" w:rsidTr="00D009CF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color w:val="000000"/>
                <w:sz w:val="20"/>
              </w:rPr>
              <w:t>Anti-platelets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87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86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88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05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03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07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</w:tr>
      <w:tr w:rsidR="00791F95" w:rsidRPr="003F698A" w:rsidTr="00D009CF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color w:val="000000"/>
                <w:sz w:val="20"/>
              </w:rPr>
              <w:t>NSAIDS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10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09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1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10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09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1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</w:tr>
      <w:tr w:rsidR="00791F95" w:rsidRPr="003F698A" w:rsidTr="00D009CF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color w:val="000000"/>
                <w:sz w:val="20"/>
              </w:rPr>
              <w:t>Healthcare utilizations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.</w:t>
            </w:r>
          </w:p>
        </w:tc>
      </w:tr>
      <w:tr w:rsidR="00791F95" w:rsidRPr="003F698A" w:rsidTr="00D009CF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sz w:val="20"/>
              </w:rPr>
              <w:t>Inpatient Admission Visit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94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93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9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81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80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8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</w:tr>
      <w:tr w:rsidR="00791F95" w:rsidRPr="003F698A" w:rsidTr="00D009CF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sz w:val="20"/>
              </w:rPr>
              <w:t>ER Visit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95</w:t>
            </w:r>
            <w:r>
              <w:rPr>
                <w:rFonts w:ascii="Calibri" w:hAnsi="Calibri" w:cs="Calibri"/>
                <w:color w:val="000000"/>
                <w:sz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94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95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98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9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99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0.0049</w:t>
            </w:r>
          </w:p>
        </w:tc>
      </w:tr>
      <w:tr w:rsidR="00791F95" w:rsidRPr="003F698A" w:rsidTr="00D009CF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b/>
                <w:bCs/>
                <w:sz w:val="20"/>
              </w:rPr>
              <w:t># of Office Visit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00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00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0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00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00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1.0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1F95" w:rsidRPr="003F698A" w:rsidRDefault="00791F95" w:rsidP="00D009C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3F698A">
              <w:rPr>
                <w:rFonts w:ascii="Calibri" w:hAnsi="Calibri" w:cs="Calibri"/>
                <w:color w:val="000000"/>
                <w:sz w:val="20"/>
              </w:rPr>
              <w:t>&lt;.0001</w:t>
            </w:r>
          </w:p>
        </w:tc>
      </w:tr>
    </w:tbl>
    <w:p w:rsidR="00791F95" w:rsidRDefault="00791F95" w:rsidP="00791F95">
      <w:pPr>
        <w:rPr>
          <w:b/>
          <w:bCs/>
        </w:rPr>
      </w:pPr>
      <w:r>
        <w:rPr>
          <w:b/>
          <w:bCs/>
        </w:rPr>
        <w:br w:type="page"/>
      </w:r>
    </w:p>
    <w:p w:rsidR="00791F95" w:rsidRDefault="00791F95" w:rsidP="00791F95">
      <w:pPr>
        <w:rPr>
          <w:b/>
          <w:bCs/>
        </w:rPr>
        <w:sectPr w:rsidR="00791F95" w:rsidSect="00543862">
          <w:pgSz w:w="15840" w:h="12240" w:orient="landscape"/>
          <w:pgMar w:top="1440" w:right="1440" w:bottom="1440" w:left="1440" w:header="720" w:footer="720" w:gutter="0"/>
          <w:lnNumType w:countBy="1"/>
          <w:pgNumType w:start="0"/>
          <w:cols w:space="720"/>
          <w:titlePg/>
          <w:docGrid w:linePitch="360"/>
        </w:sectPr>
      </w:pPr>
    </w:p>
    <w:p w:rsidR="00791F95" w:rsidRDefault="00791F95" w:rsidP="00791F95">
      <w:pPr>
        <w:spacing w:line="480" w:lineRule="auto"/>
        <w:jc w:val="center"/>
        <w:rPr>
          <w:b/>
          <w:bCs/>
        </w:rPr>
      </w:pPr>
      <w:proofErr w:type="gramStart"/>
      <w:r w:rsidRPr="002B7C9C">
        <w:rPr>
          <w:b/>
          <w:bCs/>
        </w:rPr>
        <w:lastRenderedPageBreak/>
        <w:t xml:space="preserve">Supplemental Table </w:t>
      </w:r>
      <w:r>
        <w:rPr>
          <w:b/>
          <w:bCs/>
        </w:rPr>
        <w:t>3.</w:t>
      </w:r>
      <w:proofErr w:type="gramEnd"/>
      <w:r>
        <w:rPr>
          <w:b/>
          <w:bCs/>
        </w:rPr>
        <w:t xml:space="preserve"> Interaction of Age on the Associations of History of Ischemic Stroke, Systemic Embolism, and </w:t>
      </w:r>
      <w:proofErr w:type="gramStart"/>
      <w:r>
        <w:rPr>
          <w:b/>
          <w:bCs/>
        </w:rPr>
        <w:t>Falls</w:t>
      </w:r>
      <w:proofErr w:type="gramEnd"/>
      <w:r>
        <w:rPr>
          <w:b/>
          <w:bCs/>
        </w:rPr>
        <w:t xml:space="preserve"> on OAC Therapy Prescription</w:t>
      </w:r>
    </w:p>
    <w:tbl>
      <w:tblPr>
        <w:tblW w:w="8545" w:type="dxa"/>
        <w:jc w:val="center"/>
        <w:tblLook w:val="04A0" w:firstRow="1" w:lastRow="0" w:firstColumn="1" w:lastColumn="0" w:noHBand="0" w:noVBand="1"/>
      </w:tblPr>
      <w:tblGrid>
        <w:gridCol w:w="3595"/>
        <w:gridCol w:w="2610"/>
        <w:gridCol w:w="2340"/>
      </w:tblGrid>
      <w:tr w:rsidR="00791F95" w:rsidRPr="00E737FA" w:rsidTr="00D009CF">
        <w:trPr>
          <w:trHeight w:val="315"/>
          <w:tblHeader/>
          <w:jc w:val="center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791F95" w:rsidRPr="00E737FA" w:rsidRDefault="00791F95" w:rsidP="00D00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737F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791F95" w:rsidRPr="00E737FA" w:rsidRDefault="00791F95" w:rsidP="00D00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737F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dds Ratio (95% CI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791F95" w:rsidRPr="00E737FA" w:rsidRDefault="00791F95" w:rsidP="00D00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737F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interaction</w:t>
            </w:r>
            <w:r w:rsidRPr="00E737F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(Type-3 test)</w:t>
            </w:r>
          </w:p>
        </w:tc>
      </w:tr>
      <w:tr w:rsidR="00791F95" w:rsidRPr="00E737FA" w:rsidTr="00D009CF">
        <w:trPr>
          <w:trHeight w:val="300"/>
          <w:jc w:val="center"/>
        </w:trPr>
        <w:tc>
          <w:tcPr>
            <w:tcW w:w="359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1F95" w:rsidRPr="00E737FA" w:rsidRDefault="00791F95" w:rsidP="00D00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schemic Strok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mong </w:t>
            </w: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>age: 65-74</w:t>
            </w:r>
          </w:p>
        </w:tc>
        <w:tc>
          <w:tcPr>
            <w:tcW w:w="261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1F95" w:rsidRPr="00E737FA" w:rsidRDefault="00791F95" w:rsidP="00D00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>1.74 (1.67-1.82)</w:t>
            </w:r>
          </w:p>
        </w:tc>
        <w:tc>
          <w:tcPr>
            <w:tcW w:w="234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1F95" w:rsidRPr="001F3485" w:rsidRDefault="00791F95" w:rsidP="00D009C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F3485">
              <w:rPr>
                <w:rFonts w:ascii="Calibri" w:hAnsi="Calibri" w:cs="Calibri"/>
                <w:sz w:val="22"/>
                <w:szCs w:val="22"/>
              </w:rPr>
              <w:t>&lt;.0001</w:t>
            </w:r>
          </w:p>
        </w:tc>
      </w:tr>
      <w:tr w:rsidR="00791F95" w:rsidRPr="00E737FA" w:rsidTr="00D009CF">
        <w:trPr>
          <w:trHeight w:val="300"/>
          <w:jc w:val="center"/>
        </w:trPr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1F95" w:rsidRPr="00E737FA" w:rsidRDefault="00791F95" w:rsidP="00D00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schemic Strok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mong </w:t>
            </w: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>age: 75-84</w:t>
            </w: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1F95" w:rsidRPr="00E737FA" w:rsidRDefault="00791F95" w:rsidP="00D00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>1.86 (1.79-1.93)</w:t>
            </w:r>
          </w:p>
        </w:tc>
        <w:tc>
          <w:tcPr>
            <w:tcW w:w="2340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1F95" w:rsidRPr="001F3485" w:rsidRDefault="00791F95" w:rsidP="00D009C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91F95" w:rsidRPr="00E737FA" w:rsidTr="00D009CF">
        <w:trPr>
          <w:trHeight w:val="315"/>
          <w:jc w:val="center"/>
        </w:trPr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1F95" w:rsidRPr="00E737FA" w:rsidRDefault="00791F95" w:rsidP="00D00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schemic Strok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mong </w:t>
            </w: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ge: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≥</w:t>
            </w: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1F95" w:rsidRPr="00E737FA" w:rsidRDefault="00791F95" w:rsidP="00D00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>2.22 (2.14-2.31)</w:t>
            </w:r>
          </w:p>
        </w:tc>
        <w:tc>
          <w:tcPr>
            <w:tcW w:w="2340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1F95" w:rsidRPr="001F3485" w:rsidRDefault="00791F95" w:rsidP="00D009C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91F95" w:rsidRPr="00E737FA" w:rsidTr="00D009CF">
        <w:trPr>
          <w:trHeight w:val="300"/>
          <w:jc w:val="center"/>
        </w:trPr>
        <w:tc>
          <w:tcPr>
            <w:tcW w:w="359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1F95" w:rsidRPr="00E737FA" w:rsidRDefault="00791F95" w:rsidP="00D00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ystemic embolism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mong </w:t>
            </w: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>age: 65-74</w:t>
            </w:r>
          </w:p>
        </w:tc>
        <w:tc>
          <w:tcPr>
            <w:tcW w:w="261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1F95" w:rsidRPr="00E737FA" w:rsidRDefault="00791F95" w:rsidP="00D00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>3.13 (2.53-3.88)</w:t>
            </w:r>
          </w:p>
        </w:tc>
        <w:tc>
          <w:tcPr>
            <w:tcW w:w="234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1F95" w:rsidRPr="001F3485" w:rsidRDefault="00791F95" w:rsidP="00D009C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F3485">
              <w:rPr>
                <w:rFonts w:ascii="Calibri" w:hAnsi="Calibri" w:cs="Calibri"/>
                <w:sz w:val="22"/>
                <w:szCs w:val="22"/>
              </w:rPr>
              <w:t>&lt;.0001</w:t>
            </w:r>
          </w:p>
        </w:tc>
      </w:tr>
      <w:tr w:rsidR="00791F95" w:rsidRPr="00E737FA" w:rsidTr="00D009CF">
        <w:trPr>
          <w:trHeight w:val="300"/>
          <w:jc w:val="center"/>
        </w:trPr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1F95" w:rsidRPr="00E737FA" w:rsidRDefault="00791F95" w:rsidP="00D00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ystemic embolism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mong </w:t>
            </w: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>age: 75-84</w:t>
            </w: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1F95" w:rsidRPr="00E737FA" w:rsidRDefault="00791F95" w:rsidP="00D00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>4.24 (3.39-5.31)</w:t>
            </w:r>
          </w:p>
        </w:tc>
        <w:tc>
          <w:tcPr>
            <w:tcW w:w="2340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1F95" w:rsidRPr="001F3485" w:rsidRDefault="00791F95" w:rsidP="00D009C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91F95" w:rsidRPr="00E737FA" w:rsidTr="00D009CF">
        <w:trPr>
          <w:trHeight w:val="315"/>
          <w:jc w:val="center"/>
        </w:trPr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1F95" w:rsidRPr="00E737FA" w:rsidRDefault="00791F95" w:rsidP="00D00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ystemic embolism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mong </w:t>
            </w: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ge: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≥</w:t>
            </w: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1F95" w:rsidRPr="00E737FA" w:rsidRDefault="00791F95" w:rsidP="00D00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>7.61 (6.03-9.60)</w:t>
            </w:r>
          </w:p>
        </w:tc>
        <w:tc>
          <w:tcPr>
            <w:tcW w:w="2340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1F95" w:rsidRPr="001F3485" w:rsidRDefault="00791F95" w:rsidP="00D009C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91F95" w:rsidRPr="00E737FA" w:rsidTr="00D009CF">
        <w:trPr>
          <w:trHeight w:val="300"/>
          <w:jc w:val="center"/>
        </w:trPr>
        <w:tc>
          <w:tcPr>
            <w:tcW w:w="359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1F95" w:rsidRPr="00E737FA" w:rsidRDefault="00791F95" w:rsidP="00D00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alls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mong </w:t>
            </w: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>age: 65-74</w:t>
            </w:r>
          </w:p>
        </w:tc>
        <w:tc>
          <w:tcPr>
            <w:tcW w:w="2610" w:type="dxa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1F95" w:rsidRPr="00E737FA" w:rsidRDefault="00791F95" w:rsidP="00D00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>0.80 (0.78-0.82)</w:t>
            </w:r>
          </w:p>
        </w:tc>
        <w:tc>
          <w:tcPr>
            <w:tcW w:w="234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1F95" w:rsidRPr="001F3485" w:rsidRDefault="00791F95" w:rsidP="00D009C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F3485">
              <w:rPr>
                <w:rFonts w:ascii="Calibri" w:hAnsi="Calibri" w:cs="Calibri"/>
                <w:sz w:val="22"/>
                <w:szCs w:val="22"/>
              </w:rPr>
              <w:t>&lt;.0001</w:t>
            </w:r>
          </w:p>
        </w:tc>
      </w:tr>
      <w:tr w:rsidR="00791F95" w:rsidRPr="00E737FA" w:rsidTr="00D009CF">
        <w:trPr>
          <w:trHeight w:val="300"/>
          <w:jc w:val="center"/>
        </w:trPr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1F95" w:rsidRPr="00E737FA" w:rsidRDefault="00791F95" w:rsidP="00D00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alls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mong </w:t>
            </w: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>age: 75-84</w:t>
            </w: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1F95" w:rsidRPr="00E737FA" w:rsidRDefault="00791F95" w:rsidP="00D00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>0.69 (0.68-0.71)</w:t>
            </w:r>
          </w:p>
        </w:tc>
        <w:tc>
          <w:tcPr>
            <w:tcW w:w="2340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1F95" w:rsidRPr="00E737FA" w:rsidRDefault="00791F95" w:rsidP="00D009CF">
            <w:pPr>
              <w:jc w:val="center"/>
              <w:rPr>
                <w:rFonts w:ascii="Calibri" w:hAnsi="Calibri" w:cs="Calibri"/>
                <w:color w:val="9C0006"/>
                <w:sz w:val="22"/>
                <w:szCs w:val="22"/>
              </w:rPr>
            </w:pPr>
          </w:p>
        </w:tc>
      </w:tr>
      <w:tr w:rsidR="00791F95" w:rsidRPr="00E737FA" w:rsidTr="00D009CF">
        <w:trPr>
          <w:trHeight w:val="315"/>
          <w:jc w:val="center"/>
        </w:trPr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1F95" w:rsidRPr="00E737FA" w:rsidRDefault="00791F95" w:rsidP="00D00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alls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mong </w:t>
            </w: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ge: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≥</w:t>
            </w: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1F95" w:rsidRPr="00E737FA" w:rsidRDefault="00791F95" w:rsidP="00D00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>0.71 (0.70-0.73)</w:t>
            </w:r>
          </w:p>
        </w:tc>
        <w:tc>
          <w:tcPr>
            <w:tcW w:w="2340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1F95" w:rsidRPr="00E737FA" w:rsidRDefault="00791F95" w:rsidP="00D009CF">
            <w:pPr>
              <w:jc w:val="center"/>
              <w:rPr>
                <w:rFonts w:ascii="Calibri" w:hAnsi="Calibri" w:cs="Calibri"/>
                <w:color w:val="9C0006"/>
                <w:sz w:val="22"/>
                <w:szCs w:val="22"/>
              </w:rPr>
            </w:pPr>
          </w:p>
        </w:tc>
      </w:tr>
    </w:tbl>
    <w:p w:rsidR="00791F95" w:rsidRDefault="00791F95" w:rsidP="00791F95">
      <w:pPr>
        <w:spacing w:line="480" w:lineRule="auto"/>
        <w:jc w:val="both"/>
        <w:rPr>
          <w:b/>
          <w:bCs/>
        </w:rPr>
      </w:pPr>
    </w:p>
    <w:p w:rsidR="00791F95" w:rsidRDefault="00791F95" w:rsidP="00791F95">
      <w:pPr>
        <w:rPr>
          <w:b/>
          <w:bCs/>
        </w:rPr>
      </w:pPr>
      <w:r>
        <w:rPr>
          <w:b/>
          <w:bCs/>
        </w:rPr>
        <w:br w:type="page"/>
      </w:r>
    </w:p>
    <w:p w:rsidR="00791F95" w:rsidRDefault="00791F95" w:rsidP="00791F95">
      <w:pPr>
        <w:spacing w:line="480" w:lineRule="auto"/>
        <w:jc w:val="center"/>
        <w:rPr>
          <w:b/>
          <w:bCs/>
        </w:rPr>
      </w:pPr>
      <w:proofErr w:type="gramStart"/>
      <w:r w:rsidRPr="004307BC">
        <w:rPr>
          <w:b/>
          <w:bCs/>
        </w:rPr>
        <w:lastRenderedPageBreak/>
        <w:t xml:space="preserve">Supplemental Table </w:t>
      </w:r>
      <w:r>
        <w:rPr>
          <w:b/>
          <w:bCs/>
        </w:rPr>
        <w:t>4.</w:t>
      </w:r>
      <w:proofErr w:type="gramEnd"/>
      <w:r>
        <w:rPr>
          <w:b/>
          <w:bCs/>
        </w:rPr>
        <w:t xml:space="preserve"> Interaction of Age on the Associations of History of Ischemic Stroke, Systemic Embolism, ICH Bleed, and Renal Disease on DOAC versus Warfarin Therapy Prescription</w:t>
      </w:r>
    </w:p>
    <w:tbl>
      <w:tblPr>
        <w:tblW w:w="8545" w:type="dxa"/>
        <w:jc w:val="center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440"/>
        <w:gridCol w:w="2575"/>
        <w:gridCol w:w="1530"/>
      </w:tblGrid>
      <w:tr w:rsidR="00791F95" w:rsidRPr="00E737FA" w:rsidTr="00D009CF">
        <w:trPr>
          <w:trHeight w:val="315"/>
          <w:tblHeader/>
          <w:jc w:val="center"/>
        </w:trPr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91F95" w:rsidRPr="00E737FA" w:rsidRDefault="00791F95" w:rsidP="00D00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737F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000000" w:fill="D9D9D9"/>
            <w:vAlign w:val="center"/>
            <w:hideMark/>
          </w:tcPr>
          <w:p w:rsidR="00791F95" w:rsidRPr="00E737FA" w:rsidRDefault="00791F95" w:rsidP="00D00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737F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dds Ratio (95% CI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791F95" w:rsidRDefault="00791F95" w:rsidP="00D00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-value Interaction</w:t>
            </w:r>
          </w:p>
          <w:p w:rsidR="00791F95" w:rsidRPr="00E737FA" w:rsidRDefault="00791F95" w:rsidP="00D009C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737F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ype-3 test</w:t>
            </w:r>
          </w:p>
        </w:tc>
      </w:tr>
      <w:tr w:rsidR="00791F95" w:rsidRPr="00E737FA" w:rsidTr="00D009CF">
        <w:trPr>
          <w:trHeight w:val="384"/>
          <w:jc w:val="center"/>
        </w:trPr>
        <w:tc>
          <w:tcPr>
            <w:tcW w:w="44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1F95" w:rsidRPr="00E737FA" w:rsidRDefault="00791F95" w:rsidP="00D009CF">
            <w:pPr>
              <w:tabs>
                <w:tab w:val="left" w:pos="1035"/>
              </w:tabs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schemic Strok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mong </w:t>
            </w: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>age: 65-74</w:t>
            </w:r>
          </w:p>
        </w:tc>
        <w:tc>
          <w:tcPr>
            <w:tcW w:w="257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1F95" w:rsidRPr="00E737FA" w:rsidRDefault="00791F95" w:rsidP="00D00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>0.74 (0.70-0.78)</w:t>
            </w:r>
          </w:p>
        </w:tc>
        <w:tc>
          <w:tcPr>
            <w:tcW w:w="153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1F95" w:rsidRPr="001F3485" w:rsidRDefault="00791F95" w:rsidP="00D009C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F3485">
              <w:rPr>
                <w:rFonts w:ascii="Calibri" w:hAnsi="Calibri" w:cs="Calibri"/>
                <w:sz w:val="22"/>
                <w:szCs w:val="22"/>
              </w:rPr>
              <w:t>.0676</w:t>
            </w:r>
          </w:p>
        </w:tc>
      </w:tr>
      <w:tr w:rsidR="00791F95" w:rsidRPr="00E737FA" w:rsidTr="00D009CF">
        <w:trPr>
          <w:trHeight w:val="300"/>
          <w:jc w:val="center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1F95" w:rsidRPr="00E737FA" w:rsidRDefault="00791F95" w:rsidP="00D00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schemic Strok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mong </w:t>
            </w: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>age: 75-84</w:t>
            </w:r>
          </w:p>
        </w:tc>
        <w:tc>
          <w:tcPr>
            <w:tcW w:w="25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1F95" w:rsidRPr="00E737FA" w:rsidRDefault="00791F95" w:rsidP="00D00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>0.78 (0.75-0.82)</w:t>
            </w:r>
          </w:p>
        </w:tc>
        <w:tc>
          <w:tcPr>
            <w:tcW w:w="1530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1F95" w:rsidRPr="001F3485" w:rsidRDefault="00791F95" w:rsidP="00D009C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91F95" w:rsidRPr="00E737FA" w:rsidTr="00D009CF">
        <w:trPr>
          <w:trHeight w:val="315"/>
          <w:jc w:val="center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1F95" w:rsidRPr="00E737FA" w:rsidRDefault="00791F95" w:rsidP="00D00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schemic Strok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mong </w:t>
            </w: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ge: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≥</w:t>
            </w: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2575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91F95" w:rsidRPr="00E737FA" w:rsidRDefault="00791F95" w:rsidP="00D00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>0.80 (0.76-0.85)</w:t>
            </w:r>
          </w:p>
        </w:tc>
        <w:tc>
          <w:tcPr>
            <w:tcW w:w="1530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1F95" w:rsidRPr="001F3485" w:rsidRDefault="00791F95" w:rsidP="00D009C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91F95" w:rsidRPr="00E737FA" w:rsidTr="00D009CF">
        <w:trPr>
          <w:trHeight w:val="300"/>
          <w:jc w:val="center"/>
        </w:trPr>
        <w:tc>
          <w:tcPr>
            <w:tcW w:w="44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1F95" w:rsidRPr="00E737FA" w:rsidRDefault="00791F95" w:rsidP="00D00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ystemic Embolism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mong </w:t>
            </w: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>age: 65-74</w:t>
            </w:r>
          </w:p>
        </w:tc>
        <w:tc>
          <w:tcPr>
            <w:tcW w:w="257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1F95" w:rsidRPr="00E737FA" w:rsidRDefault="00791F95" w:rsidP="00D00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>0.41 (0.32-0.51)</w:t>
            </w:r>
          </w:p>
        </w:tc>
        <w:tc>
          <w:tcPr>
            <w:tcW w:w="153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1F95" w:rsidRPr="001F3485" w:rsidRDefault="00791F95" w:rsidP="00D009C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F3485">
              <w:rPr>
                <w:rFonts w:ascii="Calibri" w:hAnsi="Calibri" w:cs="Calibri"/>
                <w:sz w:val="22"/>
                <w:szCs w:val="22"/>
              </w:rPr>
              <w:t>.9324</w:t>
            </w:r>
          </w:p>
        </w:tc>
      </w:tr>
      <w:tr w:rsidR="00791F95" w:rsidRPr="00E737FA" w:rsidTr="00D009CF">
        <w:trPr>
          <w:trHeight w:val="300"/>
          <w:jc w:val="center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1F95" w:rsidRPr="00E737FA" w:rsidRDefault="00791F95" w:rsidP="00D00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ystemic Embolism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mong </w:t>
            </w: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>age: 75-84</w:t>
            </w:r>
          </w:p>
        </w:tc>
        <w:tc>
          <w:tcPr>
            <w:tcW w:w="25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1F95" w:rsidRPr="00E737FA" w:rsidRDefault="00791F95" w:rsidP="00D00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>0.43 (0.35-0.53)</w:t>
            </w:r>
          </w:p>
        </w:tc>
        <w:tc>
          <w:tcPr>
            <w:tcW w:w="1530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1F95" w:rsidRPr="001F3485" w:rsidRDefault="00791F95" w:rsidP="00D009C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91F95" w:rsidRPr="00E737FA" w:rsidTr="00D009CF">
        <w:trPr>
          <w:trHeight w:val="315"/>
          <w:jc w:val="center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1F95" w:rsidRPr="00E737FA" w:rsidRDefault="00791F95" w:rsidP="00D00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ystemic Embolism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mong </w:t>
            </w: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ge: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≥</w:t>
            </w: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2575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91F95" w:rsidRPr="00E737FA" w:rsidRDefault="00791F95" w:rsidP="00D00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>0.42 (0.34-0.53)</w:t>
            </w:r>
          </w:p>
        </w:tc>
        <w:tc>
          <w:tcPr>
            <w:tcW w:w="1530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1F95" w:rsidRPr="001F3485" w:rsidRDefault="00791F95" w:rsidP="00D009C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91F95" w:rsidRPr="00E737FA" w:rsidTr="00D009CF">
        <w:trPr>
          <w:trHeight w:val="300"/>
          <w:jc w:val="center"/>
        </w:trPr>
        <w:tc>
          <w:tcPr>
            <w:tcW w:w="44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1F95" w:rsidRPr="00E737FA" w:rsidRDefault="00791F95" w:rsidP="00D00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CH Bleed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mong </w:t>
            </w: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>age: 65-74</w:t>
            </w:r>
          </w:p>
        </w:tc>
        <w:tc>
          <w:tcPr>
            <w:tcW w:w="257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1F95" w:rsidRPr="00E737FA" w:rsidRDefault="00791F95" w:rsidP="00D00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>0.60 (0.50-0.73)</w:t>
            </w:r>
          </w:p>
        </w:tc>
        <w:tc>
          <w:tcPr>
            <w:tcW w:w="153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1F95" w:rsidRPr="001F3485" w:rsidRDefault="00791F95" w:rsidP="00D009C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F3485">
              <w:rPr>
                <w:rFonts w:ascii="Calibri" w:hAnsi="Calibri" w:cs="Calibri"/>
                <w:sz w:val="22"/>
                <w:szCs w:val="22"/>
              </w:rPr>
              <w:t>.0022</w:t>
            </w:r>
          </w:p>
        </w:tc>
      </w:tr>
      <w:tr w:rsidR="00791F95" w:rsidRPr="00E737FA" w:rsidTr="00D009CF">
        <w:trPr>
          <w:trHeight w:val="300"/>
          <w:jc w:val="center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1F95" w:rsidRPr="00E737FA" w:rsidRDefault="00791F95" w:rsidP="00D00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CH Bleed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mong </w:t>
            </w: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>age: 75-84</w:t>
            </w:r>
          </w:p>
        </w:tc>
        <w:tc>
          <w:tcPr>
            <w:tcW w:w="25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1F95" w:rsidRPr="00E737FA" w:rsidRDefault="00791F95" w:rsidP="00D00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>0.69 (0.60-0.81)</w:t>
            </w:r>
          </w:p>
        </w:tc>
        <w:tc>
          <w:tcPr>
            <w:tcW w:w="1530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1F95" w:rsidRPr="001F3485" w:rsidRDefault="00791F95" w:rsidP="00D009C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91F95" w:rsidRPr="00E737FA" w:rsidTr="00D009CF">
        <w:trPr>
          <w:trHeight w:val="315"/>
          <w:jc w:val="center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1F95" w:rsidRPr="00E737FA" w:rsidRDefault="00791F95" w:rsidP="00D00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CH Bleed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mong </w:t>
            </w: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ge: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≥</w:t>
            </w: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2575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791F95" w:rsidRPr="00E737FA" w:rsidRDefault="00791F95" w:rsidP="00D00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>1.00 (0.80-1.25)</w:t>
            </w:r>
          </w:p>
        </w:tc>
        <w:tc>
          <w:tcPr>
            <w:tcW w:w="1530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1F95" w:rsidRPr="001F3485" w:rsidRDefault="00791F95" w:rsidP="00D009C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91F95" w:rsidRPr="00E737FA" w:rsidTr="00D009CF">
        <w:trPr>
          <w:trHeight w:val="300"/>
          <w:jc w:val="center"/>
        </w:trPr>
        <w:tc>
          <w:tcPr>
            <w:tcW w:w="44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1F95" w:rsidRPr="00E737FA" w:rsidRDefault="00791F95" w:rsidP="00D00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enal diseas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mong </w:t>
            </w: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>age: 65-74</w:t>
            </w:r>
          </w:p>
        </w:tc>
        <w:tc>
          <w:tcPr>
            <w:tcW w:w="257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91F95" w:rsidRPr="00E737FA" w:rsidRDefault="00791F95" w:rsidP="00D00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>0.67 (0.65-0.68)</w:t>
            </w:r>
          </w:p>
        </w:tc>
        <w:tc>
          <w:tcPr>
            <w:tcW w:w="153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91F95" w:rsidRPr="001F3485" w:rsidRDefault="00791F95" w:rsidP="00D009C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F3485">
              <w:rPr>
                <w:rFonts w:ascii="Calibri" w:hAnsi="Calibri" w:cs="Calibri"/>
                <w:sz w:val="22"/>
                <w:szCs w:val="22"/>
              </w:rPr>
              <w:t>&lt;.0001</w:t>
            </w:r>
          </w:p>
        </w:tc>
      </w:tr>
      <w:tr w:rsidR="00791F95" w:rsidRPr="00E737FA" w:rsidTr="00D009CF">
        <w:trPr>
          <w:trHeight w:val="300"/>
          <w:jc w:val="center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1F95" w:rsidRPr="00E737FA" w:rsidRDefault="00791F95" w:rsidP="00D00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enal diseas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mong </w:t>
            </w: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>age: 75-84</w:t>
            </w:r>
          </w:p>
        </w:tc>
        <w:tc>
          <w:tcPr>
            <w:tcW w:w="25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91F95" w:rsidRPr="00E737FA" w:rsidRDefault="00791F95" w:rsidP="00D00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>0.80 (0.78-0.81)</w:t>
            </w:r>
          </w:p>
        </w:tc>
        <w:tc>
          <w:tcPr>
            <w:tcW w:w="1530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1F95" w:rsidRPr="00E737FA" w:rsidRDefault="00791F95" w:rsidP="00D009CF">
            <w:pPr>
              <w:jc w:val="center"/>
              <w:rPr>
                <w:rFonts w:ascii="Calibri" w:hAnsi="Calibri" w:cs="Calibri"/>
                <w:color w:val="9C0006"/>
                <w:sz w:val="22"/>
                <w:szCs w:val="22"/>
              </w:rPr>
            </w:pPr>
          </w:p>
        </w:tc>
      </w:tr>
      <w:tr w:rsidR="00791F95" w:rsidRPr="00E737FA" w:rsidTr="00D009CF">
        <w:trPr>
          <w:trHeight w:val="315"/>
          <w:jc w:val="center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1F95" w:rsidRPr="00E737FA" w:rsidRDefault="00791F95" w:rsidP="00D00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enal disease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mong </w:t>
            </w: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ge: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≥</w:t>
            </w: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2575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91F95" w:rsidRPr="00E737FA" w:rsidRDefault="00791F95" w:rsidP="00D009C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737FA">
              <w:rPr>
                <w:rFonts w:ascii="Calibri" w:hAnsi="Calibri" w:cs="Calibri"/>
                <w:color w:val="000000"/>
                <w:sz w:val="22"/>
                <w:szCs w:val="22"/>
              </w:rPr>
              <w:t>0.91 (0.89-0.94)</w:t>
            </w:r>
          </w:p>
        </w:tc>
        <w:tc>
          <w:tcPr>
            <w:tcW w:w="1530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91F95" w:rsidRPr="00E737FA" w:rsidRDefault="00791F95" w:rsidP="00D009CF">
            <w:pPr>
              <w:jc w:val="center"/>
              <w:rPr>
                <w:rFonts w:ascii="Calibri" w:hAnsi="Calibri" w:cs="Calibri"/>
                <w:color w:val="9C0006"/>
                <w:sz w:val="22"/>
                <w:szCs w:val="22"/>
              </w:rPr>
            </w:pPr>
          </w:p>
        </w:tc>
      </w:tr>
    </w:tbl>
    <w:p w:rsidR="00791F95" w:rsidRDefault="00791F95" w:rsidP="00791F95">
      <w:pPr>
        <w:jc w:val="both"/>
        <w:rPr>
          <w:b/>
          <w:bCs/>
        </w:rPr>
      </w:pPr>
    </w:p>
    <w:p w:rsidR="00791F95" w:rsidRDefault="00791F95" w:rsidP="00791F95">
      <w:pPr>
        <w:spacing w:line="480" w:lineRule="auto"/>
        <w:jc w:val="both"/>
      </w:pPr>
    </w:p>
    <w:p w:rsidR="00791F95" w:rsidRDefault="00791F95" w:rsidP="00791F95">
      <w:pPr>
        <w:spacing w:line="480" w:lineRule="auto"/>
        <w:jc w:val="both"/>
      </w:pPr>
    </w:p>
    <w:p w:rsidR="00DA6D0E" w:rsidRDefault="00DA6D0E">
      <w:bookmarkStart w:id="0" w:name="_GoBack"/>
      <w:bookmarkEnd w:id="0"/>
    </w:p>
    <w:sectPr w:rsidR="00DA6D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8115255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A1DBF" w:rsidRDefault="00791F95" w:rsidP="009F587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6A1DBF" w:rsidRDefault="00791F95" w:rsidP="005D372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0863733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A1DBF" w:rsidRDefault="00791F95" w:rsidP="009F587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</w:instrText>
        </w:r>
        <w:r>
          <w:rPr>
            <w:rStyle w:val="PageNumber"/>
          </w:rPr>
          <w:instrText xml:space="preserve">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6A1DBF" w:rsidRDefault="00791F95" w:rsidP="005D3728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142918"/>
    <w:multiLevelType w:val="hybridMultilevel"/>
    <w:tmpl w:val="5A6AF1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7D01A4"/>
    <w:multiLevelType w:val="hybridMultilevel"/>
    <w:tmpl w:val="D414B0FA"/>
    <w:lvl w:ilvl="0" w:tplc="DFAEDBFA">
      <w:start w:val="5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4C36779"/>
    <w:multiLevelType w:val="hybridMultilevel"/>
    <w:tmpl w:val="B70CBD46"/>
    <w:lvl w:ilvl="0" w:tplc="0409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2AE5F62"/>
    <w:multiLevelType w:val="multilevel"/>
    <w:tmpl w:val="164CEA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2B81B77"/>
    <w:multiLevelType w:val="hybridMultilevel"/>
    <w:tmpl w:val="9CDE6C6C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6694B15"/>
    <w:multiLevelType w:val="hybridMultilevel"/>
    <w:tmpl w:val="12580EAC"/>
    <w:lvl w:ilvl="0" w:tplc="2376E9D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4252B00"/>
    <w:multiLevelType w:val="hybridMultilevel"/>
    <w:tmpl w:val="AF32AC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B851430"/>
    <w:multiLevelType w:val="multilevel"/>
    <w:tmpl w:val="422A9A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7"/>
  </w:num>
  <w:num w:numId="5">
    <w:abstractNumId w:val="1"/>
  </w:num>
  <w:num w:numId="6">
    <w:abstractNumId w:val="6"/>
  </w:num>
  <w:num w:numId="7">
    <w:abstractNumId w:val="2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F95"/>
    <w:rsid w:val="00005BB8"/>
    <w:rsid w:val="0001486C"/>
    <w:rsid w:val="00014C63"/>
    <w:rsid w:val="00017D90"/>
    <w:rsid w:val="00017D9F"/>
    <w:rsid w:val="00022E0B"/>
    <w:rsid w:val="000236DC"/>
    <w:rsid w:val="00023A6D"/>
    <w:rsid w:val="00027D4D"/>
    <w:rsid w:val="00031F63"/>
    <w:rsid w:val="00035AD8"/>
    <w:rsid w:val="00042753"/>
    <w:rsid w:val="000531A9"/>
    <w:rsid w:val="0005397A"/>
    <w:rsid w:val="00054127"/>
    <w:rsid w:val="00064529"/>
    <w:rsid w:val="000703FD"/>
    <w:rsid w:val="000916E7"/>
    <w:rsid w:val="000925F7"/>
    <w:rsid w:val="0009292C"/>
    <w:rsid w:val="000936DB"/>
    <w:rsid w:val="00094D54"/>
    <w:rsid w:val="00096732"/>
    <w:rsid w:val="000B0B55"/>
    <w:rsid w:val="000B5771"/>
    <w:rsid w:val="000B7F44"/>
    <w:rsid w:val="000C4BDF"/>
    <w:rsid w:val="000C5C89"/>
    <w:rsid w:val="000D0E30"/>
    <w:rsid w:val="000D6FB7"/>
    <w:rsid w:val="000E1FBC"/>
    <w:rsid w:val="000E29EE"/>
    <w:rsid w:val="000E6DCD"/>
    <w:rsid w:val="000F0BC9"/>
    <w:rsid w:val="000F1826"/>
    <w:rsid w:val="000F4443"/>
    <w:rsid w:val="000F4A5C"/>
    <w:rsid w:val="000F760F"/>
    <w:rsid w:val="0010219B"/>
    <w:rsid w:val="00102C57"/>
    <w:rsid w:val="00105639"/>
    <w:rsid w:val="00111FF5"/>
    <w:rsid w:val="00121FB5"/>
    <w:rsid w:val="001376B8"/>
    <w:rsid w:val="00145305"/>
    <w:rsid w:val="00150EBD"/>
    <w:rsid w:val="00151ECE"/>
    <w:rsid w:val="0015263E"/>
    <w:rsid w:val="00154D67"/>
    <w:rsid w:val="00157DD0"/>
    <w:rsid w:val="001618E5"/>
    <w:rsid w:val="00161A62"/>
    <w:rsid w:val="00164DED"/>
    <w:rsid w:val="00165D66"/>
    <w:rsid w:val="00172AFA"/>
    <w:rsid w:val="00174E4E"/>
    <w:rsid w:val="001755A7"/>
    <w:rsid w:val="001769AD"/>
    <w:rsid w:val="00177949"/>
    <w:rsid w:val="001811D9"/>
    <w:rsid w:val="001904D5"/>
    <w:rsid w:val="00192F19"/>
    <w:rsid w:val="00195A65"/>
    <w:rsid w:val="001A4983"/>
    <w:rsid w:val="001A6B3E"/>
    <w:rsid w:val="001B0CF0"/>
    <w:rsid w:val="001B5BAC"/>
    <w:rsid w:val="001C7A99"/>
    <w:rsid w:val="001D090B"/>
    <w:rsid w:val="001D1C20"/>
    <w:rsid w:val="001D47AB"/>
    <w:rsid w:val="001D7680"/>
    <w:rsid w:val="001E1C4F"/>
    <w:rsid w:val="001E210B"/>
    <w:rsid w:val="001E2B9F"/>
    <w:rsid w:val="001E799C"/>
    <w:rsid w:val="00201828"/>
    <w:rsid w:val="00203A17"/>
    <w:rsid w:val="00204013"/>
    <w:rsid w:val="0020693A"/>
    <w:rsid w:val="002077BE"/>
    <w:rsid w:val="002157E3"/>
    <w:rsid w:val="002214E9"/>
    <w:rsid w:val="00221581"/>
    <w:rsid w:val="002334F3"/>
    <w:rsid w:val="00240D46"/>
    <w:rsid w:val="00242E90"/>
    <w:rsid w:val="00246F91"/>
    <w:rsid w:val="00247385"/>
    <w:rsid w:val="00247526"/>
    <w:rsid w:val="00250682"/>
    <w:rsid w:val="00250FBA"/>
    <w:rsid w:val="002547E1"/>
    <w:rsid w:val="0026252A"/>
    <w:rsid w:val="00262B39"/>
    <w:rsid w:val="00265440"/>
    <w:rsid w:val="002654C6"/>
    <w:rsid w:val="002655D7"/>
    <w:rsid w:val="0027359A"/>
    <w:rsid w:val="00274B9A"/>
    <w:rsid w:val="00274FD5"/>
    <w:rsid w:val="00276531"/>
    <w:rsid w:val="00284038"/>
    <w:rsid w:val="00286BBF"/>
    <w:rsid w:val="0029074B"/>
    <w:rsid w:val="00291FA6"/>
    <w:rsid w:val="002929E3"/>
    <w:rsid w:val="00295DF5"/>
    <w:rsid w:val="002972B9"/>
    <w:rsid w:val="00297A35"/>
    <w:rsid w:val="002A416A"/>
    <w:rsid w:val="002A7C5D"/>
    <w:rsid w:val="002C25B2"/>
    <w:rsid w:val="002C43EE"/>
    <w:rsid w:val="002D1779"/>
    <w:rsid w:val="002D44C3"/>
    <w:rsid w:val="002D63DB"/>
    <w:rsid w:val="002D7B83"/>
    <w:rsid w:val="002E1D60"/>
    <w:rsid w:val="002E25CE"/>
    <w:rsid w:val="002E4330"/>
    <w:rsid w:val="002E6318"/>
    <w:rsid w:val="002E6CBF"/>
    <w:rsid w:val="002F044D"/>
    <w:rsid w:val="002F4AC9"/>
    <w:rsid w:val="002F611F"/>
    <w:rsid w:val="003035BA"/>
    <w:rsid w:val="00305375"/>
    <w:rsid w:val="003056FC"/>
    <w:rsid w:val="003226B3"/>
    <w:rsid w:val="00336EC3"/>
    <w:rsid w:val="00340F55"/>
    <w:rsid w:val="00351D7C"/>
    <w:rsid w:val="00360EDA"/>
    <w:rsid w:val="00364133"/>
    <w:rsid w:val="00365A47"/>
    <w:rsid w:val="00366997"/>
    <w:rsid w:val="0036785E"/>
    <w:rsid w:val="003720C6"/>
    <w:rsid w:val="003745FE"/>
    <w:rsid w:val="00375B8A"/>
    <w:rsid w:val="0037707E"/>
    <w:rsid w:val="00377C66"/>
    <w:rsid w:val="0038205B"/>
    <w:rsid w:val="00390817"/>
    <w:rsid w:val="00390EC1"/>
    <w:rsid w:val="00391364"/>
    <w:rsid w:val="0039220C"/>
    <w:rsid w:val="003940A0"/>
    <w:rsid w:val="003944AE"/>
    <w:rsid w:val="00397027"/>
    <w:rsid w:val="003978C0"/>
    <w:rsid w:val="003A1D05"/>
    <w:rsid w:val="003C2326"/>
    <w:rsid w:val="003C7641"/>
    <w:rsid w:val="003C7956"/>
    <w:rsid w:val="003D09E0"/>
    <w:rsid w:val="003D5B0C"/>
    <w:rsid w:val="003D5D27"/>
    <w:rsid w:val="003F1F8F"/>
    <w:rsid w:val="00401507"/>
    <w:rsid w:val="00401B30"/>
    <w:rsid w:val="00406123"/>
    <w:rsid w:val="00421A51"/>
    <w:rsid w:val="004222F5"/>
    <w:rsid w:val="00425320"/>
    <w:rsid w:val="0042788D"/>
    <w:rsid w:val="00431794"/>
    <w:rsid w:val="00431C9D"/>
    <w:rsid w:val="004323CF"/>
    <w:rsid w:val="00433407"/>
    <w:rsid w:val="004352F4"/>
    <w:rsid w:val="00440500"/>
    <w:rsid w:val="004420C0"/>
    <w:rsid w:val="0044576C"/>
    <w:rsid w:val="0045106A"/>
    <w:rsid w:val="0045449C"/>
    <w:rsid w:val="0045536D"/>
    <w:rsid w:val="00456DE0"/>
    <w:rsid w:val="0046145C"/>
    <w:rsid w:val="004629A4"/>
    <w:rsid w:val="00462DF2"/>
    <w:rsid w:val="00462EAF"/>
    <w:rsid w:val="00463281"/>
    <w:rsid w:val="00464E04"/>
    <w:rsid w:val="00466558"/>
    <w:rsid w:val="0047021C"/>
    <w:rsid w:val="00472157"/>
    <w:rsid w:val="00487D7F"/>
    <w:rsid w:val="00487DD7"/>
    <w:rsid w:val="0049555A"/>
    <w:rsid w:val="00495987"/>
    <w:rsid w:val="00497B78"/>
    <w:rsid w:val="004A368D"/>
    <w:rsid w:val="004A79D8"/>
    <w:rsid w:val="004B3493"/>
    <w:rsid w:val="004C4412"/>
    <w:rsid w:val="004C61AB"/>
    <w:rsid w:val="004C7F84"/>
    <w:rsid w:val="004D074F"/>
    <w:rsid w:val="004E6380"/>
    <w:rsid w:val="0050497C"/>
    <w:rsid w:val="00511D87"/>
    <w:rsid w:val="00514038"/>
    <w:rsid w:val="00525938"/>
    <w:rsid w:val="00526647"/>
    <w:rsid w:val="00527A47"/>
    <w:rsid w:val="005309F6"/>
    <w:rsid w:val="005320F7"/>
    <w:rsid w:val="00537497"/>
    <w:rsid w:val="005374DF"/>
    <w:rsid w:val="0054353B"/>
    <w:rsid w:val="00550C9D"/>
    <w:rsid w:val="005536EB"/>
    <w:rsid w:val="005767C2"/>
    <w:rsid w:val="00581527"/>
    <w:rsid w:val="00590B8E"/>
    <w:rsid w:val="0059514E"/>
    <w:rsid w:val="00596381"/>
    <w:rsid w:val="005A0431"/>
    <w:rsid w:val="005A10F7"/>
    <w:rsid w:val="005B5DC0"/>
    <w:rsid w:val="005B5E29"/>
    <w:rsid w:val="005B7527"/>
    <w:rsid w:val="005C2F8E"/>
    <w:rsid w:val="005C66CB"/>
    <w:rsid w:val="005D7146"/>
    <w:rsid w:val="005E0CE8"/>
    <w:rsid w:val="005E1F3A"/>
    <w:rsid w:val="005E214C"/>
    <w:rsid w:val="005E4472"/>
    <w:rsid w:val="005E4C84"/>
    <w:rsid w:val="005F557B"/>
    <w:rsid w:val="006019B9"/>
    <w:rsid w:val="00606435"/>
    <w:rsid w:val="006067BE"/>
    <w:rsid w:val="00613477"/>
    <w:rsid w:val="006157D0"/>
    <w:rsid w:val="00615D74"/>
    <w:rsid w:val="0064030B"/>
    <w:rsid w:val="00644AE6"/>
    <w:rsid w:val="00646EAF"/>
    <w:rsid w:val="00656793"/>
    <w:rsid w:val="00657E36"/>
    <w:rsid w:val="006609A6"/>
    <w:rsid w:val="006645F6"/>
    <w:rsid w:val="00667C0D"/>
    <w:rsid w:val="0067069C"/>
    <w:rsid w:val="00670B42"/>
    <w:rsid w:val="006725A0"/>
    <w:rsid w:val="00676153"/>
    <w:rsid w:val="00677D4A"/>
    <w:rsid w:val="00683132"/>
    <w:rsid w:val="0068463F"/>
    <w:rsid w:val="00686BBB"/>
    <w:rsid w:val="00693D1B"/>
    <w:rsid w:val="006959D7"/>
    <w:rsid w:val="006A7AE2"/>
    <w:rsid w:val="006B05AB"/>
    <w:rsid w:val="006B1CB1"/>
    <w:rsid w:val="006B56F0"/>
    <w:rsid w:val="006D1180"/>
    <w:rsid w:val="006D158D"/>
    <w:rsid w:val="006E3A17"/>
    <w:rsid w:val="006E61BA"/>
    <w:rsid w:val="00710711"/>
    <w:rsid w:val="00710D6F"/>
    <w:rsid w:val="00711500"/>
    <w:rsid w:val="007121EF"/>
    <w:rsid w:val="007153EB"/>
    <w:rsid w:val="007165D0"/>
    <w:rsid w:val="00721DE3"/>
    <w:rsid w:val="007229C9"/>
    <w:rsid w:val="007260EB"/>
    <w:rsid w:val="00732443"/>
    <w:rsid w:val="00733F13"/>
    <w:rsid w:val="00734824"/>
    <w:rsid w:val="00740B49"/>
    <w:rsid w:val="00743EC9"/>
    <w:rsid w:val="00744C9E"/>
    <w:rsid w:val="0075407A"/>
    <w:rsid w:val="00754404"/>
    <w:rsid w:val="00756F2E"/>
    <w:rsid w:val="0076062E"/>
    <w:rsid w:val="00765615"/>
    <w:rsid w:val="00765D01"/>
    <w:rsid w:val="00772391"/>
    <w:rsid w:val="0077270E"/>
    <w:rsid w:val="00773443"/>
    <w:rsid w:val="00774917"/>
    <w:rsid w:val="00782485"/>
    <w:rsid w:val="007840DE"/>
    <w:rsid w:val="00791F95"/>
    <w:rsid w:val="00792523"/>
    <w:rsid w:val="007A05D3"/>
    <w:rsid w:val="007A0646"/>
    <w:rsid w:val="007A0F99"/>
    <w:rsid w:val="007A4F6D"/>
    <w:rsid w:val="007B06A3"/>
    <w:rsid w:val="007B0770"/>
    <w:rsid w:val="007B3D6C"/>
    <w:rsid w:val="007B5159"/>
    <w:rsid w:val="007B6647"/>
    <w:rsid w:val="007B7367"/>
    <w:rsid w:val="007C1834"/>
    <w:rsid w:val="007C4927"/>
    <w:rsid w:val="007D1A6F"/>
    <w:rsid w:val="007D3CD4"/>
    <w:rsid w:val="007E1008"/>
    <w:rsid w:val="007E40D4"/>
    <w:rsid w:val="007F53D9"/>
    <w:rsid w:val="007F5A98"/>
    <w:rsid w:val="00807EC1"/>
    <w:rsid w:val="00810591"/>
    <w:rsid w:val="0082163C"/>
    <w:rsid w:val="008259A7"/>
    <w:rsid w:val="0082655D"/>
    <w:rsid w:val="00832D26"/>
    <w:rsid w:val="00835B76"/>
    <w:rsid w:val="00845584"/>
    <w:rsid w:val="0085109F"/>
    <w:rsid w:val="00853333"/>
    <w:rsid w:val="008562FA"/>
    <w:rsid w:val="00856DA9"/>
    <w:rsid w:val="008570F7"/>
    <w:rsid w:val="00857EE8"/>
    <w:rsid w:val="00866A01"/>
    <w:rsid w:val="00866A6C"/>
    <w:rsid w:val="00867E37"/>
    <w:rsid w:val="008708FC"/>
    <w:rsid w:val="0087688D"/>
    <w:rsid w:val="0088066E"/>
    <w:rsid w:val="0088171A"/>
    <w:rsid w:val="008839AA"/>
    <w:rsid w:val="00883A58"/>
    <w:rsid w:val="00883AA5"/>
    <w:rsid w:val="00884DEA"/>
    <w:rsid w:val="00893531"/>
    <w:rsid w:val="00893AEA"/>
    <w:rsid w:val="00894BD2"/>
    <w:rsid w:val="008A298F"/>
    <w:rsid w:val="008A2BD7"/>
    <w:rsid w:val="008A4CFD"/>
    <w:rsid w:val="008A7AFA"/>
    <w:rsid w:val="008B0477"/>
    <w:rsid w:val="008B14A9"/>
    <w:rsid w:val="008B4054"/>
    <w:rsid w:val="008C318D"/>
    <w:rsid w:val="008C67D1"/>
    <w:rsid w:val="008D1324"/>
    <w:rsid w:val="008D397C"/>
    <w:rsid w:val="008E481F"/>
    <w:rsid w:val="008E5A54"/>
    <w:rsid w:val="008E6398"/>
    <w:rsid w:val="009011B5"/>
    <w:rsid w:val="00903E7A"/>
    <w:rsid w:val="00904599"/>
    <w:rsid w:val="00907AC4"/>
    <w:rsid w:val="00912C0B"/>
    <w:rsid w:val="009135ED"/>
    <w:rsid w:val="00917F90"/>
    <w:rsid w:val="00922672"/>
    <w:rsid w:val="00923E4C"/>
    <w:rsid w:val="009253D0"/>
    <w:rsid w:val="00935E7B"/>
    <w:rsid w:val="00936314"/>
    <w:rsid w:val="00937C2F"/>
    <w:rsid w:val="0094707D"/>
    <w:rsid w:val="0095467D"/>
    <w:rsid w:val="009572E2"/>
    <w:rsid w:val="00962337"/>
    <w:rsid w:val="009667AF"/>
    <w:rsid w:val="00967041"/>
    <w:rsid w:val="0096776F"/>
    <w:rsid w:val="009737C4"/>
    <w:rsid w:val="0097630D"/>
    <w:rsid w:val="00976EC9"/>
    <w:rsid w:val="00977800"/>
    <w:rsid w:val="00980440"/>
    <w:rsid w:val="0098250F"/>
    <w:rsid w:val="0099297E"/>
    <w:rsid w:val="009942D2"/>
    <w:rsid w:val="00996390"/>
    <w:rsid w:val="009976A0"/>
    <w:rsid w:val="009A3F8A"/>
    <w:rsid w:val="009B10D5"/>
    <w:rsid w:val="009B4614"/>
    <w:rsid w:val="009C1CEE"/>
    <w:rsid w:val="009C3523"/>
    <w:rsid w:val="009C43AE"/>
    <w:rsid w:val="009C6D14"/>
    <w:rsid w:val="009D1442"/>
    <w:rsid w:val="009D6966"/>
    <w:rsid w:val="009E2443"/>
    <w:rsid w:val="009E5C9A"/>
    <w:rsid w:val="009F130C"/>
    <w:rsid w:val="009F3C16"/>
    <w:rsid w:val="009F6EA4"/>
    <w:rsid w:val="00A00B20"/>
    <w:rsid w:val="00A06356"/>
    <w:rsid w:val="00A11590"/>
    <w:rsid w:val="00A13E4B"/>
    <w:rsid w:val="00A14A71"/>
    <w:rsid w:val="00A239CC"/>
    <w:rsid w:val="00A25F73"/>
    <w:rsid w:val="00A26734"/>
    <w:rsid w:val="00A34AF6"/>
    <w:rsid w:val="00A43698"/>
    <w:rsid w:val="00A4518D"/>
    <w:rsid w:val="00A50D41"/>
    <w:rsid w:val="00A536CA"/>
    <w:rsid w:val="00A55E03"/>
    <w:rsid w:val="00A63537"/>
    <w:rsid w:val="00A80D6F"/>
    <w:rsid w:val="00A81198"/>
    <w:rsid w:val="00A838E7"/>
    <w:rsid w:val="00A83DAD"/>
    <w:rsid w:val="00A84B49"/>
    <w:rsid w:val="00A85C13"/>
    <w:rsid w:val="00A85EF2"/>
    <w:rsid w:val="00A91793"/>
    <w:rsid w:val="00A95D4A"/>
    <w:rsid w:val="00AB045A"/>
    <w:rsid w:val="00AB335D"/>
    <w:rsid w:val="00AC45FC"/>
    <w:rsid w:val="00AC4C60"/>
    <w:rsid w:val="00AD1266"/>
    <w:rsid w:val="00AD1AE0"/>
    <w:rsid w:val="00AD3182"/>
    <w:rsid w:val="00AD3A63"/>
    <w:rsid w:val="00AD3B23"/>
    <w:rsid w:val="00AD7553"/>
    <w:rsid w:val="00AE39F1"/>
    <w:rsid w:val="00AE4F96"/>
    <w:rsid w:val="00AE7CE0"/>
    <w:rsid w:val="00AF0ABC"/>
    <w:rsid w:val="00AF2DD5"/>
    <w:rsid w:val="00AF5F6B"/>
    <w:rsid w:val="00AF6A59"/>
    <w:rsid w:val="00B144E5"/>
    <w:rsid w:val="00B14AD0"/>
    <w:rsid w:val="00B17F00"/>
    <w:rsid w:val="00B21B8E"/>
    <w:rsid w:val="00B2223D"/>
    <w:rsid w:val="00B23B71"/>
    <w:rsid w:val="00B24FDF"/>
    <w:rsid w:val="00B26D09"/>
    <w:rsid w:val="00B4042C"/>
    <w:rsid w:val="00B40B13"/>
    <w:rsid w:val="00B41B5D"/>
    <w:rsid w:val="00B43B14"/>
    <w:rsid w:val="00B45DC0"/>
    <w:rsid w:val="00B52A88"/>
    <w:rsid w:val="00B65994"/>
    <w:rsid w:val="00B663F5"/>
    <w:rsid w:val="00B665E0"/>
    <w:rsid w:val="00B67318"/>
    <w:rsid w:val="00B67747"/>
    <w:rsid w:val="00B761F8"/>
    <w:rsid w:val="00B85308"/>
    <w:rsid w:val="00B87DAA"/>
    <w:rsid w:val="00B92AC3"/>
    <w:rsid w:val="00B93204"/>
    <w:rsid w:val="00B93453"/>
    <w:rsid w:val="00B9434B"/>
    <w:rsid w:val="00BB0D2E"/>
    <w:rsid w:val="00BB51C5"/>
    <w:rsid w:val="00BB548F"/>
    <w:rsid w:val="00BB665E"/>
    <w:rsid w:val="00BB6761"/>
    <w:rsid w:val="00BB7DAB"/>
    <w:rsid w:val="00BC0F7A"/>
    <w:rsid w:val="00BC170E"/>
    <w:rsid w:val="00BC25D9"/>
    <w:rsid w:val="00BC74BE"/>
    <w:rsid w:val="00BC75A2"/>
    <w:rsid w:val="00BD02DC"/>
    <w:rsid w:val="00BD1D92"/>
    <w:rsid w:val="00BD3937"/>
    <w:rsid w:val="00BD5D3E"/>
    <w:rsid w:val="00BE485F"/>
    <w:rsid w:val="00BE71EC"/>
    <w:rsid w:val="00BF16B2"/>
    <w:rsid w:val="00BF1D08"/>
    <w:rsid w:val="00BF5092"/>
    <w:rsid w:val="00C05ECB"/>
    <w:rsid w:val="00C100B3"/>
    <w:rsid w:val="00C12040"/>
    <w:rsid w:val="00C15E48"/>
    <w:rsid w:val="00C1757D"/>
    <w:rsid w:val="00C2087D"/>
    <w:rsid w:val="00C228F9"/>
    <w:rsid w:val="00C3332F"/>
    <w:rsid w:val="00C36C91"/>
    <w:rsid w:val="00C41D90"/>
    <w:rsid w:val="00C41F4A"/>
    <w:rsid w:val="00C4206D"/>
    <w:rsid w:val="00C420DD"/>
    <w:rsid w:val="00C45ACF"/>
    <w:rsid w:val="00C5111C"/>
    <w:rsid w:val="00C52D62"/>
    <w:rsid w:val="00C61CB4"/>
    <w:rsid w:val="00C73AD2"/>
    <w:rsid w:val="00C76A36"/>
    <w:rsid w:val="00C80D72"/>
    <w:rsid w:val="00C83EA8"/>
    <w:rsid w:val="00C83F68"/>
    <w:rsid w:val="00C94A66"/>
    <w:rsid w:val="00C9592D"/>
    <w:rsid w:val="00CA3CD6"/>
    <w:rsid w:val="00CA4BA0"/>
    <w:rsid w:val="00CA6EDC"/>
    <w:rsid w:val="00CA7102"/>
    <w:rsid w:val="00CB2F88"/>
    <w:rsid w:val="00CB38CB"/>
    <w:rsid w:val="00CB4917"/>
    <w:rsid w:val="00CC4353"/>
    <w:rsid w:val="00CC66F9"/>
    <w:rsid w:val="00CC7313"/>
    <w:rsid w:val="00CC79B3"/>
    <w:rsid w:val="00CD3481"/>
    <w:rsid w:val="00CD714C"/>
    <w:rsid w:val="00CE0287"/>
    <w:rsid w:val="00CE5E37"/>
    <w:rsid w:val="00CE6848"/>
    <w:rsid w:val="00CF6E95"/>
    <w:rsid w:val="00D01F45"/>
    <w:rsid w:val="00D05E29"/>
    <w:rsid w:val="00D072D1"/>
    <w:rsid w:val="00D07E62"/>
    <w:rsid w:val="00D138A4"/>
    <w:rsid w:val="00D14218"/>
    <w:rsid w:val="00D151A2"/>
    <w:rsid w:val="00D17878"/>
    <w:rsid w:val="00D178BC"/>
    <w:rsid w:val="00D218CD"/>
    <w:rsid w:val="00D317CB"/>
    <w:rsid w:val="00D3642E"/>
    <w:rsid w:val="00D53339"/>
    <w:rsid w:val="00D67765"/>
    <w:rsid w:val="00D73B58"/>
    <w:rsid w:val="00D814AD"/>
    <w:rsid w:val="00D84F52"/>
    <w:rsid w:val="00DA28A8"/>
    <w:rsid w:val="00DA6D0E"/>
    <w:rsid w:val="00DA7781"/>
    <w:rsid w:val="00DC425A"/>
    <w:rsid w:val="00DE4163"/>
    <w:rsid w:val="00DE4463"/>
    <w:rsid w:val="00DE5BFA"/>
    <w:rsid w:val="00DE6E93"/>
    <w:rsid w:val="00DF0E7F"/>
    <w:rsid w:val="00DF6221"/>
    <w:rsid w:val="00E04E8E"/>
    <w:rsid w:val="00E07949"/>
    <w:rsid w:val="00E116E7"/>
    <w:rsid w:val="00E13501"/>
    <w:rsid w:val="00E23BDE"/>
    <w:rsid w:val="00E2466B"/>
    <w:rsid w:val="00E25EF9"/>
    <w:rsid w:val="00E26F6E"/>
    <w:rsid w:val="00E353BF"/>
    <w:rsid w:val="00E35A93"/>
    <w:rsid w:val="00E40CA0"/>
    <w:rsid w:val="00E514A8"/>
    <w:rsid w:val="00E5359E"/>
    <w:rsid w:val="00E53D87"/>
    <w:rsid w:val="00E53EC7"/>
    <w:rsid w:val="00E55656"/>
    <w:rsid w:val="00E613FE"/>
    <w:rsid w:val="00E64FB6"/>
    <w:rsid w:val="00E65EC8"/>
    <w:rsid w:val="00E6762C"/>
    <w:rsid w:val="00E71F9D"/>
    <w:rsid w:val="00E86524"/>
    <w:rsid w:val="00E86F00"/>
    <w:rsid w:val="00E9131E"/>
    <w:rsid w:val="00E96B2A"/>
    <w:rsid w:val="00E96BC6"/>
    <w:rsid w:val="00EA3371"/>
    <w:rsid w:val="00EA50DB"/>
    <w:rsid w:val="00EA757A"/>
    <w:rsid w:val="00EB0E4E"/>
    <w:rsid w:val="00EB58E9"/>
    <w:rsid w:val="00EC30FB"/>
    <w:rsid w:val="00EC330B"/>
    <w:rsid w:val="00EC5505"/>
    <w:rsid w:val="00EC67F2"/>
    <w:rsid w:val="00EC67F4"/>
    <w:rsid w:val="00EC7A9B"/>
    <w:rsid w:val="00ED311D"/>
    <w:rsid w:val="00ED4C9F"/>
    <w:rsid w:val="00EE295B"/>
    <w:rsid w:val="00EE3B55"/>
    <w:rsid w:val="00EF09E8"/>
    <w:rsid w:val="00EF33DE"/>
    <w:rsid w:val="00F06B7E"/>
    <w:rsid w:val="00F26818"/>
    <w:rsid w:val="00F3732A"/>
    <w:rsid w:val="00F43FB1"/>
    <w:rsid w:val="00F457FF"/>
    <w:rsid w:val="00F57A3C"/>
    <w:rsid w:val="00F61DB9"/>
    <w:rsid w:val="00F6258D"/>
    <w:rsid w:val="00F65DBD"/>
    <w:rsid w:val="00F660C6"/>
    <w:rsid w:val="00F7152A"/>
    <w:rsid w:val="00F731E8"/>
    <w:rsid w:val="00F74404"/>
    <w:rsid w:val="00F779B3"/>
    <w:rsid w:val="00F8087F"/>
    <w:rsid w:val="00F81B10"/>
    <w:rsid w:val="00F91948"/>
    <w:rsid w:val="00F93C40"/>
    <w:rsid w:val="00FA3667"/>
    <w:rsid w:val="00FB09CA"/>
    <w:rsid w:val="00FB0AEB"/>
    <w:rsid w:val="00FB3D84"/>
    <w:rsid w:val="00FB6346"/>
    <w:rsid w:val="00FC06AB"/>
    <w:rsid w:val="00FC4B92"/>
    <w:rsid w:val="00FC61C4"/>
    <w:rsid w:val="00FD19E7"/>
    <w:rsid w:val="00FD4196"/>
    <w:rsid w:val="00FE45D2"/>
    <w:rsid w:val="00FF1A8E"/>
    <w:rsid w:val="00FF6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F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1F9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51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159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791F9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791F9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91F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1F95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1F95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791F95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1F95"/>
    <w:pPr>
      <w:spacing w:after="0"/>
    </w:pPr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1F95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referencesarticle-title">
    <w:name w:val="references__article-title"/>
    <w:basedOn w:val="DefaultParagraphFont"/>
    <w:rsid w:val="00791F95"/>
  </w:style>
  <w:style w:type="character" w:styleId="Strong">
    <w:name w:val="Strong"/>
    <w:basedOn w:val="DefaultParagraphFont"/>
    <w:uiPriority w:val="22"/>
    <w:qFormat/>
    <w:rsid w:val="00791F95"/>
    <w:rPr>
      <w:b/>
      <w:bCs/>
    </w:rPr>
  </w:style>
  <w:style w:type="character" w:customStyle="1" w:styleId="referencesyear">
    <w:name w:val="references__year"/>
    <w:basedOn w:val="DefaultParagraphFont"/>
    <w:rsid w:val="00791F95"/>
  </w:style>
  <w:style w:type="character" w:customStyle="1" w:styleId="period">
    <w:name w:val="period"/>
    <w:basedOn w:val="DefaultParagraphFont"/>
    <w:rsid w:val="00791F95"/>
  </w:style>
  <w:style w:type="character" w:customStyle="1" w:styleId="cit">
    <w:name w:val="cit"/>
    <w:basedOn w:val="DefaultParagraphFont"/>
    <w:rsid w:val="00791F95"/>
  </w:style>
  <w:style w:type="paragraph" w:styleId="Caption">
    <w:name w:val="caption"/>
    <w:basedOn w:val="Normal"/>
    <w:next w:val="Normal"/>
    <w:uiPriority w:val="35"/>
    <w:unhideWhenUsed/>
    <w:qFormat/>
    <w:rsid w:val="00791F95"/>
    <w:pPr>
      <w:spacing w:after="200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91F9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1F9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91F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1F95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791F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91F95"/>
  </w:style>
  <w:style w:type="character" w:styleId="PageNumber">
    <w:name w:val="page number"/>
    <w:basedOn w:val="DefaultParagraphFont"/>
    <w:uiPriority w:val="99"/>
    <w:semiHidden/>
    <w:unhideWhenUsed/>
    <w:rsid w:val="00791F9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1F9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91F95"/>
  </w:style>
  <w:style w:type="character" w:styleId="FollowedHyperlink">
    <w:name w:val="FollowedHyperlink"/>
    <w:basedOn w:val="DefaultParagraphFont"/>
    <w:uiPriority w:val="99"/>
    <w:semiHidden/>
    <w:unhideWhenUsed/>
    <w:rsid w:val="00791F95"/>
    <w:rPr>
      <w:color w:val="800080" w:themeColor="followedHyperlink"/>
      <w:u w:val="single"/>
    </w:rPr>
  </w:style>
  <w:style w:type="character" w:customStyle="1" w:styleId="authors-list-item">
    <w:name w:val="authors-list-item"/>
    <w:basedOn w:val="DefaultParagraphFont"/>
    <w:rsid w:val="00791F95"/>
  </w:style>
  <w:style w:type="character" w:customStyle="1" w:styleId="author-sup-separator">
    <w:name w:val="author-sup-separator"/>
    <w:basedOn w:val="DefaultParagraphFont"/>
    <w:rsid w:val="00791F95"/>
  </w:style>
  <w:style w:type="character" w:customStyle="1" w:styleId="comma">
    <w:name w:val="comma"/>
    <w:basedOn w:val="DefaultParagraphFont"/>
    <w:rsid w:val="00791F95"/>
  </w:style>
  <w:style w:type="character" w:customStyle="1" w:styleId="UnresolvedMention2">
    <w:name w:val="Unresolved Mention2"/>
    <w:basedOn w:val="DefaultParagraphFont"/>
    <w:uiPriority w:val="99"/>
    <w:unhideWhenUsed/>
    <w:rsid w:val="00791F95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unhideWhenUsed/>
    <w:rsid w:val="00791F95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791F95"/>
  </w:style>
  <w:style w:type="paragraph" w:customStyle="1" w:styleId="EndNoteBibliographyTitle">
    <w:name w:val="EndNote Bibliography Title"/>
    <w:basedOn w:val="Normal"/>
    <w:link w:val="EndNoteBibliographyTitleChar"/>
    <w:rsid w:val="00791F9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1F95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91F95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1F95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91F95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F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1F9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51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159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791F9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791F9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91F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1F95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1F95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791F95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1F95"/>
    <w:pPr>
      <w:spacing w:after="0"/>
    </w:pPr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1F95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referencesarticle-title">
    <w:name w:val="references__article-title"/>
    <w:basedOn w:val="DefaultParagraphFont"/>
    <w:rsid w:val="00791F95"/>
  </w:style>
  <w:style w:type="character" w:styleId="Strong">
    <w:name w:val="Strong"/>
    <w:basedOn w:val="DefaultParagraphFont"/>
    <w:uiPriority w:val="22"/>
    <w:qFormat/>
    <w:rsid w:val="00791F95"/>
    <w:rPr>
      <w:b/>
      <w:bCs/>
    </w:rPr>
  </w:style>
  <w:style w:type="character" w:customStyle="1" w:styleId="referencesyear">
    <w:name w:val="references__year"/>
    <w:basedOn w:val="DefaultParagraphFont"/>
    <w:rsid w:val="00791F95"/>
  </w:style>
  <w:style w:type="character" w:customStyle="1" w:styleId="period">
    <w:name w:val="period"/>
    <w:basedOn w:val="DefaultParagraphFont"/>
    <w:rsid w:val="00791F95"/>
  </w:style>
  <w:style w:type="character" w:customStyle="1" w:styleId="cit">
    <w:name w:val="cit"/>
    <w:basedOn w:val="DefaultParagraphFont"/>
    <w:rsid w:val="00791F95"/>
  </w:style>
  <w:style w:type="paragraph" w:styleId="Caption">
    <w:name w:val="caption"/>
    <w:basedOn w:val="Normal"/>
    <w:next w:val="Normal"/>
    <w:uiPriority w:val="35"/>
    <w:unhideWhenUsed/>
    <w:qFormat/>
    <w:rsid w:val="00791F95"/>
    <w:pPr>
      <w:spacing w:after="200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91F9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1F9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91F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1F95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791F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91F95"/>
  </w:style>
  <w:style w:type="character" w:styleId="PageNumber">
    <w:name w:val="page number"/>
    <w:basedOn w:val="DefaultParagraphFont"/>
    <w:uiPriority w:val="99"/>
    <w:semiHidden/>
    <w:unhideWhenUsed/>
    <w:rsid w:val="00791F9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1F9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91F95"/>
  </w:style>
  <w:style w:type="character" w:styleId="FollowedHyperlink">
    <w:name w:val="FollowedHyperlink"/>
    <w:basedOn w:val="DefaultParagraphFont"/>
    <w:uiPriority w:val="99"/>
    <w:semiHidden/>
    <w:unhideWhenUsed/>
    <w:rsid w:val="00791F95"/>
    <w:rPr>
      <w:color w:val="800080" w:themeColor="followedHyperlink"/>
      <w:u w:val="single"/>
    </w:rPr>
  </w:style>
  <w:style w:type="character" w:customStyle="1" w:styleId="authors-list-item">
    <w:name w:val="authors-list-item"/>
    <w:basedOn w:val="DefaultParagraphFont"/>
    <w:rsid w:val="00791F95"/>
  </w:style>
  <w:style w:type="character" w:customStyle="1" w:styleId="author-sup-separator">
    <w:name w:val="author-sup-separator"/>
    <w:basedOn w:val="DefaultParagraphFont"/>
    <w:rsid w:val="00791F95"/>
  </w:style>
  <w:style w:type="character" w:customStyle="1" w:styleId="comma">
    <w:name w:val="comma"/>
    <w:basedOn w:val="DefaultParagraphFont"/>
    <w:rsid w:val="00791F95"/>
  </w:style>
  <w:style w:type="character" w:customStyle="1" w:styleId="UnresolvedMention2">
    <w:name w:val="Unresolved Mention2"/>
    <w:basedOn w:val="DefaultParagraphFont"/>
    <w:uiPriority w:val="99"/>
    <w:unhideWhenUsed/>
    <w:rsid w:val="00791F95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unhideWhenUsed/>
    <w:rsid w:val="00791F95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791F95"/>
  </w:style>
  <w:style w:type="paragraph" w:customStyle="1" w:styleId="EndNoteBibliographyTitle">
    <w:name w:val="EndNote Bibliography Title"/>
    <w:basedOn w:val="Normal"/>
    <w:link w:val="EndNoteBibliographyTitleChar"/>
    <w:rsid w:val="00791F9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1F95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91F95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1F95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91F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4275</Words>
  <Characters>24370</Characters>
  <Application>Microsoft Office Word</Application>
  <DocSecurity>0</DocSecurity>
  <Lines>20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Arcebal</dc:creator>
  <cp:lastModifiedBy>Jean Arcebal</cp:lastModifiedBy>
  <cp:revision>1</cp:revision>
  <dcterms:created xsi:type="dcterms:W3CDTF">2022-06-11T12:51:00Z</dcterms:created>
  <dcterms:modified xsi:type="dcterms:W3CDTF">2022-06-11T12:55:00Z</dcterms:modified>
</cp:coreProperties>
</file>